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774B76" w14:textId="32A074C7" w:rsidR="009D6EB7" w:rsidRPr="009D6EB7" w:rsidRDefault="00645C6B" w:rsidP="009D6EB7">
      <w:pPr>
        <w:spacing w:line="360" w:lineRule="auto"/>
        <w:rPr>
          <w:rFonts w:ascii="Arial" w:hAnsi="Arial"/>
        </w:rPr>
      </w:pPr>
      <w:r>
        <w:rPr>
          <w:rFonts w:ascii="Arial" w:hAnsi="Arial"/>
          <w:sz w:val="22"/>
          <w:szCs w:val="22"/>
        </w:rPr>
        <w:t xml:space="preserve">Supplementary </w:t>
      </w:r>
      <w:r w:rsidR="009D6EB7" w:rsidRPr="007F3BC2">
        <w:rPr>
          <w:rFonts w:ascii="Arial" w:hAnsi="Arial"/>
          <w:sz w:val="22"/>
          <w:szCs w:val="22"/>
        </w:rPr>
        <w:t xml:space="preserve">Table </w:t>
      </w:r>
      <w:r>
        <w:rPr>
          <w:rFonts w:ascii="Arial" w:hAnsi="Arial"/>
          <w:sz w:val="22"/>
          <w:szCs w:val="22"/>
        </w:rPr>
        <w:t>2</w:t>
      </w:r>
      <w:r w:rsidR="009D6EB7" w:rsidRPr="007F3BC2">
        <w:rPr>
          <w:rFonts w:ascii="Arial" w:hAnsi="Arial"/>
          <w:sz w:val="22"/>
          <w:szCs w:val="22"/>
        </w:rPr>
        <w:t>: Risk</w:t>
      </w:r>
      <w:r w:rsidR="00002929">
        <w:rPr>
          <w:rFonts w:ascii="Arial" w:hAnsi="Arial"/>
          <w:sz w:val="22"/>
          <w:szCs w:val="22"/>
        </w:rPr>
        <w:t xml:space="preserve"> </w:t>
      </w:r>
      <w:bookmarkStart w:id="0" w:name="_GoBack"/>
      <w:bookmarkEnd w:id="0"/>
      <w:r w:rsidR="009D6EB7" w:rsidRPr="007F3BC2">
        <w:rPr>
          <w:rFonts w:ascii="Arial" w:hAnsi="Arial"/>
          <w:sz w:val="22"/>
          <w:szCs w:val="22"/>
        </w:rPr>
        <w:t xml:space="preserve">of bias assessment using the </w:t>
      </w:r>
      <w:r w:rsidR="009D6EB7" w:rsidRPr="007F3BC2">
        <w:rPr>
          <w:rFonts w:ascii="Arial" w:hAnsi="Arial"/>
        </w:rPr>
        <w:t>National Institute of Health Quality Assessment Tool for case series studies</w:t>
      </w:r>
    </w:p>
    <w:p w14:paraId="5096C861" w14:textId="77777777" w:rsidR="009D6EB7" w:rsidRPr="007F3BC2" w:rsidRDefault="009D6EB7" w:rsidP="009D6EB7">
      <w:pPr>
        <w:spacing w:line="360" w:lineRule="auto"/>
        <w:rPr>
          <w:rFonts w:ascii="Arial" w:hAnsi="Arial"/>
        </w:rPr>
      </w:pPr>
    </w:p>
    <w:tbl>
      <w:tblPr>
        <w:tblW w:w="16297" w:type="dxa"/>
        <w:tblInd w:w="-865" w:type="dxa"/>
        <w:tblLayout w:type="fixed"/>
        <w:tblLook w:val="04A0" w:firstRow="1" w:lastRow="0" w:firstColumn="1" w:lastColumn="0" w:noHBand="0" w:noVBand="1"/>
      </w:tblPr>
      <w:tblGrid>
        <w:gridCol w:w="1167"/>
        <w:gridCol w:w="1663"/>
        <w:gridCol w:w="2268"/>
        <w:gridCol w:w="1134"/>
        <w:gridCol w:w="1418"/>
        <w:gridCol w:w="1551"/>
        <w:gridCol w:w="2418"/>
        <w:gridCol w:w="1276"/>
        <w:gridCol w:w="1417"/>
        <w:gridCol w:w="1134"/>
        <w:gridCol w:w="851"/>
      </w:tblGrid>
      <w:tr w:rsidR="009D6EB7" w:rsidRPr="007F3BC2" w14:paraId="17F76BFE"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43921B43"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Study</w:t>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572CB401"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1. Was the study question or objective clearly stated?</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69025BF5"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2. Was the study population clearly and fully described, including a case defini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A8EBECA"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3. Were the cases consecutiv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13A1DBA"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 Were the subjects comparable?</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D935A4F"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 Was the intervention clearly described?</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78FC7EB5"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 Were the outcome measures clearly defined, valid, reliable, and implemented consistently across all study participant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995E92F"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7. Was the length of follow-up adequate?</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71F5443"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8. Were the statistical methods well-describe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7F08446"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9. Were the results well-described?</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10F6DE4"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Overall</w:t>
            </w:r>
          </w:p>
        </w:tc>
      </w:tr>
      <w:tr w:rsidR="009D6EB7" w:rsidRPr="007F3BC2" w14:paraId="4D95914A"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09F6B08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Mikami (2010)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09-0640-y","ISSN":"0930-2794","author":[{"dropping-particle":"","family":"Mikami","given":"Dean","non-dropping-particle":"","parse-names":false,"suffix":""},{"dropping-particle":"","family":"Needleman","given":"Bradley","non-dropping-particle":"","parse-names":false,"suffix":""},{"dropping-particle":"","family":"Narula","given":"Vimal","non-dropping-particle":"","parse-names":false,"suffix":""},{"dropping-particle":"","family":"Durant","given":"Janice","non-dropping-particle":"","parse-names":false,"suffix":""},{"dropping-particle":"","family":"Melvin","given":"W. Scott","non-dropping-particle":"","parse-names":false,"suffix":""}],"container-title":"Surgical Endoscopy","id":"ITEM-1","issue":"1","issued":{"date-parts":[["2010","1"]]},"page":"223-228","publisher":"Springer-Verlag","title":"Natural orifice surgery: initial US experience utilizing the StomaphyXTM device to reduce gastric pouches after Roux-en-Y gastric bypass","type":"article-journal","volume":"24"},"uris":["http://www.mendeley.com/documents/?uuid=2cb84d36-3d48-4bbd-873d-7ab7473a2067"]}],"mendeley":{"formattedCitation":"(14)","plainTextFormattedCitation":"(14)","previouslyFormattedCitation":"(14)"},"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4)</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57DF59A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2E7E318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A3E0EA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9C5395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E35B78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DCF099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AAED0B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F8B1DC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701644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B71F37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272A2E4B"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7DF3B02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Manouchehri (2011)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1-0442-x","ISBN":"1708-0428 (Electronic)\\r0960-8923 (Linking)","ISSN":"09608923","PMID":"21604097","abstract":"Following vertical banded gastroplasty (VBG), patients may develop pouch complications such as dilation and staple-line dehiscence. This may contribute to weight regain, and if conservative measures are exhausted, traditionally, open revisional surgery of the pouch or conversion of the VBG to Roux-en-Y gastric bypass (RYGB) would be considered. StomaphyX(TM) is an endoscopic device used with a conventional gastroscope for the approximation of tissue in gastric pouches or across gastroenteric anastomoses to enhance restriction. The objective of this study is to analyze the outcomes of StomaphyX(TM) endoluminal pouch revision following failed VBG.","author":[{"dropping-particle":"","family":"Manouchehri","given":"Namdar","non-dropping-particle":"","parse-names":false,"suffix":""},{"dropping-particle":"","family":"Birch","given":"Daniel W.","non-dropping-particle":"","parse-names":false,"suffix":""},{"dropping-particle":"","family":"Menzes","given":"Carlos","non-dropping-particle":"","parse-names":false,"suffix":""},{"dropping-particle":"","family":"Shi","given":"Xinzhe","non-dropping-particle":"","parse-names":false,"suffix":""},{"dropping-particle":"","family":"Karmali","given":"Shahzeer","non-dropping-particle":"","parse-names":false,"suffix":""}],"container-title":"Obesity Surgery","id":"ITEM-1","issue":"11","issued":{"date-parts":[["2011","11"]]},"page":"1787-1791","publisher":"Springer-Verlag","title":"Natural orifice surgery: Endoluminal pouch reduction following failed vertical banded gastroplasty","type":"article-journal","volume":"21"},"uris":["http://www.mendeley.com/documents/?uuid=e8f4ded6-6d3b-4b85-a08a-30adc303f857"]}],"mendeley":{"formattedCitation":"(26)","plainTextFormattedCitation":"(26)","previouslyFormattedCitation":"(2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6)</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08B9B41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73DB93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5F7EA1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DC768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EBB205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BD4452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96EC98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A37303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42845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CDB612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6EBBAB94"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183EBE0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Ong’Uti (2013)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11.08.025","ISBN":"1878-7533 (Electronic)\\r1550-7289 (Linking)","ISSN":"15507289","PMID":"22169759","abstract":"Background: Despite the effectiveness of Roux-en-Y gastric bypass (RYGB) in promoting excess weight loss, 40% of the patients regain weight. Endoscopic gastric plication (EGP) using the StomaphyX device can serve as a less-invasive procedure for promoting the loss of regained weight. Our objective was to evaluate the effectiveness of the StomaphyX device in sustaining ongoing weight loss in patients who have regained weight after RYGB at the Division of Minimally Invasive and Bariatric Surgery, Howard University Hospital. Methods: We performed a retrospective chart review of patients undergoing EGP using the StomaphyX device from April 2008 to May 2010. The patient demographics and clinical information were assessed. Effective weight loss and the proportion of weight lost after EGP relative to the weight regained after achieving the lowest weight following RYGB was calculated. Results: A total of 27 patients underwent EGP using the StomaphyX device; of these, most were women (n = 25, 93%) and black (n = 14, 52%), followed by white (n = 11, 42%), and Hispanic (n = 1, 4%). The median interval between RYGB and EGP was 6 years, with an interquartile range of 5-8 years. After the EGP procedure, the median effective weight loss was 37% (interquartile range 24-61%). Of the 27 patients, 18 had ≥6 months of follow-up after EGP. Eleven patients had achieved their lowest weight at 1-3 months, 7 at 6 months, and 3 at 12 months. Of the 18 patients, 13 (72%) experienced an increase in weight after achieving their lowest weight after EGP. Conclusion: The use of the StomaphyX device achieved the maximum effective weight loss during the 1-6-month period after EGP. © 2013 American Society for Metabolic and Bariatric Surgery.","author":[{"dropping-particle":"","family":"Ong'Uti","given":"Sharon K.","non-dropping-particle":"","parse-names":false,"suffix":""},{"dropping-particle":"","family":"Ortega","given":"Gezzer","non-dropping-particle":"","parse-names":false,"suffix":""},{"dropping-particle":"","family":"Onwugbufor","given":"Michael T","non-dropping-particle":"","parse-names":false,"suffix":""},{"dropping-particle":"","family":"Ivey","given":"Gabriel D","non-dropping-particle":"","parse-names":false,"suffix":""},{"dropping-particle":"","family":"Fullum","given":"Terrence M","non-dropping-particle":"","parse-names":false,"suffix":""},{"dropping-particle":"","family":"Tran","given":"Daniel D","non-dropping-particle":"","parse-names":false,"suffix":""}],"container-title":"Surgery for Obesity and Related Diseases","id":"ITEM-1","issue":"1","issued":{"date-parts":[["2013","1"]]},"page":"113-117","publisher":"Elsevier","title":"Effective weight loss management with endoscopic gastric plication using StomaphyX device: Is it achievable?","type":"article-journal","volume":"9"},"uris":["http://www.mendeley.com/documents/?uuid=6441c5e4-7a63-4665-857c-c10c07eac09b"]}],"mendeley":{"formattedCitation":"(15)","plainTextFormattedCitation":"(15)","previouslyFormattedCitation":"(15)"},"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5)</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3A0CD0A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18ADAD2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9D7744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9947E7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0C5722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1BA105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A1204A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049E1E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D6C13D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42E0E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49E6B85D"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30B2318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Goyal (2013)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3-2905-8","ISSN":"0930-2794","author":[{"dropping-particle":"","family":"Goyal","given":"Vinay","non-dropping-particle":"","parse-names":false,"suffix":""},{"dropping-particle":"","family":"Holover","given":"Spencer","non-dropping-particle":"","parse-names":false,"suffix":""},{"dropping-particle":"","family":"Garber","given":"Shawn","non-dropping-particle":"","parse-names":false,"suffix":""}],"container-title":"Surgical Endoscopy","id":"ITEM-1","issue":"9","issued":{"date-parts":[["2013","9"]]},"page":"3417-3420","publisher":"Springer US","title":"Gastric pouch reduction using StomaphyX™ in post Roux-en-Y gastric bypass patients does not result in sustained weight loss: a retrospective analysis","type":"article-journal","volume":"27"},"uris":["http://www.mendeley.com/documents/?uuid=315c631c-f8a6-4c40-ba23-6fe9a4fc934e"]}],"mendeley":{"formattedCitation":"(39)","plainTextFormattedCitation":"(39)","previouslyFormattedCitation":"(39)"},"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9)</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3F23872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1058F7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D5E3C1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335545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2FF0863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395996D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CFCA30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308079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618B60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D0AFF0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0D11EB9A" w14:textId="77777777" w:rsidTr="009D6EB7">
        <w:trPr>
          <w:trHeight w:val="439"/>
        </w:trPr>
        <w:tc>
          <w:tcPr>
            <w:tcW w:w="1167" w:type="dxa"/>
            <w:tcBorders>
              <w:top w:val="single" w:sz="4" w:space="0" w:color="auto"/>
              <w:left w:val="single" w:sz="4" w:space="0" w:color="auto"/>
              <w:bottom w:val="single" w:sz="4" w:space="0" w:color="000000"/>
              <w:right w:val="single" w:sz="4" w:space="0" w:color="auto"/>
            </w:tcBorders>
            <w:shd w:val="clear" w:color="auto" w:fill="auto"/>
            <w:vAlign w:val="center"/>
          </w:tcPr>
          <w:p w14:paraId="333B953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Mullady (200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09.01.042","ISSN":"0016-5107","abstract":"BACKGROUND\nSome patients are thought to regain weight after gastric bypass surgery because of dilation of the gastrojejunal anastomosis (GJA) and/or gastric pouch. \n\nOBJECTIVE\nTo assess the technical success and safety of an endoscopic procedure, Revision Obesity Surgery Endoscopic (ROSE), using an endoscopic operating system for the placement of tissue anchors to reduce the diameter of the GJA and size of the gastric pouch. \n\nDESIGN\nProspective case series. \n\nSETTING\nBrigham and Women's Hospital, Boston, Massachusetts. \n\nPATIENTS AND INTERVENTIONS\nA total of 20 patients who had regained a mean of 13 kg after gastric bypass, with a dilated pouch and GJA on screening endoscopy, underwent the ROSE procedure. \n\nMAIN OUTCOME MEASUREMENTS\nTechnical success, reduction in size of the GJA and gastric pouch, and early complications. Early weight loss was also assessed. \n\nRESULTS\nTechnical success was achieved in 17 of 20 (85%) patients with an average reduction in stoma diameter of 16 mm (65% reduction) and an average reduction in pouch length of 2.5 cm (36% reduction). The mean weight loss in successful cases was 8.8 kg at 3 months. There were no major complications. \n\nLIMITATIONS\nSingle-center case series with a relatively small number of patients and short duration of follow-up, which was inadequate for assessing durable long-term weight loss. \n\nCONCLUSION\nThe ROSE procedure is technically feasible and appears safe. Data from this series suggest that the ROSE procedure is effective in reducing not only the size of the GJA but also the gastric pouch and may provide an endoscopic alternative for weight regain in gastric bypass patients.","author":[{"dropping-particle":"","family":"Mullady","given":"Daniel K.","non-dropping-particle":"","parse-names":false,"suffix":""},{"dropping-particle":"","family":"Lautz","given":"David B.","non-dropping-particle":"","parse-names":false,"suffix":""},{"dropping-particle":"","family":"Thompson","given":"Christopher C.","non-dropping-particle":"","parse-names":false,"suffix":""}],"container-title":"Gastrointestinal Endoscopy","id":"ITEM-1","issue":"3","issued":{"date-parts":[["2009","9"]]},"page":"440-444","publisher":"Mosby","title":"Treatment of weight regain after gastric bypass surgery when using a new endoscopic platform: initial experience and early outcomes (with video)","type":"article-journal","volume":"70"},"uris":["http://www.mendeley.com/documents/?uuid=5ff3eb9e-47ef-41c2-a093-e3f6bdf73f51"]}],"mendeley":{"formattedCitation":"(29)","plainTextFormattedCitation":"(29)","previouslyFormattedCitation":"(29)"},"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9)</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000000"/>
              <w:right w:val="single" w:sz="4" w:space="0" w:color="auto"/>
            </w:tcBorders>
            <w:shd w:val="clear" w:color="auto" w:fill="auto"/>
            <w:vAlign w:val="center"/>
          </w:tcPr>
          <w:p w14:paraId="0FD71E4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000000"/>
              <w:right w:val="single" w:sz="4" w:space="0" w:color="auto"/>
            </w:tcBorders>
            <w:shd w:val="clear" w:color="auto" w:fill="auto"/>
            <w:vAlign w:val="center"/>
          </w:tcPr>
          <w:p w14:paraId="4AB0E9A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000000"/>
              <w:right w:val="single" w:sz="4" w:space="0" w:color="auto"/>
            </w:tcBorders>
            <w:shd w:val="clear" w:color="auto" w:fill="auto"/>
            <w:vAlign w:val="center"/>
          </w:tcPr>
          <w:p w14:paraId="0000621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000000"/>
              <w:right w:val="single" w:sz="4" w:space="0" w:color="auto"/>
            </w:tcBorders>
            <w:shd w:val="clear" w:color="auto" w:fill="auto"/>
            <w:vAlign w:val="center"/>
          </w:tcPr>
          <w:p w14:paraId="29BEFB1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000000"/>
              <w:right w:val="single" w:sz="4" w:space="0" w:color="auto"/>
            </w:tcBorders>
            <w:shd w:val="clear" w:color="auto" w:fill="auto"/>
            <w:vAlign w:val="center"/>
          </w:tcPr>
          <w:p w14:paraId="1EB2B3A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000000"/>
              <w:right w:val="single" w:sz="4" w:space="0" w:color="auto"/>
            </w:tcBorders>
            <w:shd w:val="clear" w:color="auto" w:fill="auto"/>
            <w:vAlign w:val="center"/>
          </w:tcPr>
          <w:p w14:paraId="48A3450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000000"/>
              <w:right w:val="single" w:sz="4" w:space="0" w:color="auto"/>
            </w:tcBorders>
            <w:shd w:val="clear" w:color="auto" w:fill="auto"/>
            <w:vAlign w:val="center"/>
          </w:tcPr>
          <w:p w14:paraId="3A9B968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417" w:type="dxa"/>
            <w:tcBorders>
              <w:top w:val="single" w:sz="4" w:space="0" w:color="auto"/>
              <w:left w:val="single" w:sz="4" w:space="0" w:color="auto"/>
              <w:bottom w:val="single" w:sz="4" w:space="0" w:color="000000"/>
              <w:right w:val="single" w:sz="4" w:space="0" w:color="auto"/>
            </w:tcBorders>
            <w:shd w:val="clear" w:color="auto" w:fill="auto"/>
            <w:vAlign w:val="center"/>
          </w:tcPr>
          <w:p w14:paraId="7DE9837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000000"/>
              <w:right w:val="single" w:sz="4" w:space="0" w:color="auto"/>
            </w:tcBorders>
            <w:shd w:val="clear" w:color="auto" w:fill="auto"/>
            <w:vAlign w:val="center"/>
          </w:tcPr>
          <w:p w14:paraId="02664E3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000000"/>
              <w:right w:val="single" w:sz="4" w:space="0" w:color="auto"/>
            </w:tcBorders>
            <w:shd w:val="clear" w:color="auto" w:fill="auto"/>
            <w:vAlign w:val="center"/>
          </w:tcPr>
          <w:p w14:paraId="29D28A5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79EF7896"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03881BB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Horgan (2010)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09.12.011","ISBN":"1550-7289","ISSN":"15507289","PMID":"20510293","abstract":"Background: Surgical revision for weight regain after Roux-en-Y gastric bypass (RYGB) has been tempered by the high complication rates associated with standard approaches. Endoluminal revision of stoma and pouch dilation should intuitively confer a better risk profile. However, questions of clinical safety, durability, and weight loss need to be answered. We report our multicenter intraoperative experience and postoperative follow-up to date using the Incisionless Operating Platform for this patient subset. Methods: The patients who had regained significant weight &lt;2 years after RYGB after losing &lt;50% of excess body weight after RYGB were endoscopically screened for stomal and/or pouch dilation. Qualified patients underwent incisionless revision using the Incisionless Operating Platform to reduce the stoma and pouch size by placing anchors to create tissue plications. Data on the safety, intraoperative performance, postoperative weight loss, and anchor durability were recorded to date as a part of 2 years of postoperative follow-up. Results: A total of 116 consecutive patients were prospectively studied. Anchors were successfully placed in 112 (97%) of 116 patients, with an average intraoperative stoma diameter and pouch length reduction of 50% and 44%, respectively. The operating room time averaged 87 minutes. No significant complications occurred. At 6 months after the procedure (n = 96), an average of 32% of weight regain that had occurred after RYGB had been lost. The percentage of excess weight loss averaged 18%. The 12-month esophagogastroduodenoscopy results confirmed the presence of the anchors and durable tissue folds. Conclusions: Incisionless revision of stoma and pouch dilation using the Incisionless Operating Platform can be performed safely. The data to date have demonstrated mild-to-moderate weight loss, and the early 12-month endoscopic images have confirmed anchor durability. Patients were actively followed up to document the long-term durability of this intervention in the entire patient subset. © 2010 American Society for Metabolic and Bariatric Surgery. All rights reserved.","author":[{"dropping-particle":"","family":"Horgan","given":"Santiago","non-dropping-particle":"","parse-names":false,"suffix":""},{"dropping-particle":"","family":"Jacobsen","given":"Garth","non-dropping-particle":"","parse-names":false,"suffix":""},{"dropping-particle":"","family":"Weiss","given":"G. Derek","non-dropping-particle":"","parse-names":false,"suffix":""},{"dropping-particle":"","family":"Oldham","given":"John S.","non-dropping-particle":"","parse-names":false,"suffix":""},{"dropping-particle":"","family":"Denk","given":"Peter M.","non-dropping-particle":"","parse-names":false,"suffix":""},{"dropping-particle":"","family":"Borao","given":"Frank","non-dropping-particle":"","parse-names":false,"suffix":""},{"dropping-particle":"","family":"Gorcey","given":"Steven","non-dropping-particle":"","parse-names":false,"suffix":""},{"dropping-particle":"","family":"Watkins","given":"Brad","non-dropping-particle":"","parse-names":false,"suffix":""},{"dropping-particle":"","family":"Mobley","given":"John","non-dropping-particle":"","parse-names":false,"suffix":""},{"dropping-particle":"","family":"Thompson","given":"Kari","non-dropping-particle":"","parse-names":false,"suffix":""},{"dropping-particle":"","family":"Spivack","given":"Adam","non-dropping-particle":"","parse-names":false,"suffix":""},{"dropping-particle":"","family":"Voellinger","given":"Dave","non-dropping-particle":"","parse-names":false,"suffix":""},{"dropping-particle":"","family":"Thompson","given":"Chris","non-dropping-particle":"","parse-names":false,"suffix":""},{"dropping-particle":"","family":"Swanstrom","given":"Lee","non-dropping-particle":"","parse-names":false,"suffix":""},{"dropping-particle":"","family":"Shah","given":"Paresh","non-dropping-particle":"","parse-names":false,"suffix":""},{"dropping-particle":"","family":"Haber","given":"Greg","non-dropping-particle":"","parse-names":false,"suffix":""},{"dropping-particle":"","family":"Brengman","given":"Matthew","non-dropping-particle":"","parse-names":false,"suffix":""},{"dropping-particle":"","family":"Schroder","given":"Gregory","non-dropping-particle":"","parse-names":false,"suffix":""}],"container-title":"Surgery for Obesity and Related Diseases","id":"ITEM-1","issue":"3","issued":{"date-parts":[["2010","5"]]},"page":"290-295","publisher":"Elsevier","title":"Incisionless revision of post-Roux-en-Y bypass stomal and pouch dilation: Multicenter registry results","type":"article-journal","volume":"6"},"uris":["http://www.mendeley.com/documents/?uuid=c492abcb-72bc-42b8-af84-1ba775a87a85"]}],"mendeley":{"formattedCitation":"(16)","plainTextFormattedCitation":"(16)","previouslyFormattedCitation":"(1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6)</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179BC16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4D574D4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93D8EB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998D31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36E7775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68DB32B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C35104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ABDB14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A45FF6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A64D94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0CA64923"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72F21AD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Ryou (200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09.03.217","ISBN":"1878-7533","ISSN":"15507289","PMID":"19632645","abstract":"Background: For some gastric bypass patients, dilation of the gastrojejunal anastomosis (GJA) and/or gastric pouch is believed to contribute to weight regain. The present study had 2 objectives: (1) to assess the technical feasibility and safety of a novel endoscopic procedure called \"revision obesity surgery endoscopic\" (ROSE) using a second-generation, prototype endoscopic operating system that creates tissue plications to reduce the diameter of the GJA and the size of the gastric pouch; and (2) to assess the early outcomes regarding weight loss at a university hospital in the United States. Methods: This was a prospective study of 5 patients who had regained a mean of 14.7 kg after gastric bypass with a dilated pouch and GJA on screening endoscopy. The gastric pouch and the GJA were measured before and after the procedure. The patients were followed up for a minimum of 3 months after the procedure. Weight changes were recorded. Results: Technical success was achieved in all 5 patients (100%). The mean weight loss in the successful cases was 7.8 kg at 3 months. No major complications developed. Conclusion: The results of our study have shown that the ROSE procedure using this second-generation prototype endoscopic operating system is technically feasible and appears safe. Our preliminary results suggest that the ROSE procedure is effective in reducing the size of both the GJA and the gastric pouch and could therefore be an alternative therapy for weight regain in postgastric bypass patients. © 2009 American Society for Metabolic and Bariatric Surgery.","author":[{"dropping-particle":"","family":"Ryou","given":"Marvin","non-dropping-particle":"","parse-names":false,"suffix":""},{"dropping-particle":"","family":"Mullady","given":"Daniel K","non-dropping-particle":"","parse-names":false,"suffix":""},{"dropping-particle":"","family":"Lautz","given":"David B","non-dropping-particle":"","parse-names":false,"suffix":""},{"dropping-particle":"","family":"Thompson","given":"Christopher C","non-dropping-particle":"","parse-names":false,"suffix":""}],"container-title":"Surgery for Obesity and Related Diseases","id":"ITEM-1","issue":"4","issued":{"date-parts":[["2009","7"]]},"page":"450-454","publisher":"Elsevier","title":"Pilot study evaluating technical feasibility and early outcomes of second-generation endosurgical platform for treatment of weight regain after gastric bypass surgery","type":"article-journal","volume":"5"},"uris":["http://www.mendeley.com/documents/?uuid=8c6b50cf-8d44-4320-991e-85ae737a3717"]}],"mendeley":{"formattedCitation":"(30)","plainTextFormattedCitation":"(30)","previouslyFormattedCitation":"(30)"},"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0)</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4CFD5A3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2E7BBAC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BB9AF0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D7D4D2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4B04C8C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119823D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4A3878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0934E7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E36E25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95B74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Poor</w:t>
            </w:r>
          </w:p>
        </w:tc>
      </w:tr>
      <w:tr w:rsidR="009D6EB7" w:rsidRPr="007F3BC2" w14:paraId="785A00BB"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62508BB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Gallo (2016)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5-4699-3","ISSN":"0930-2794","author":[{"dropping-particle":"","family":"Gallo","given":"Alberto S.","non-dropping-particle":"","parse-names":false,"suffix":""},{"dropping-particle":"","family":"DuCoin","given":"Christopher G.","non-dropping-particle":"","parse-names":false,"suffix":""},{"dropping-particle":"","family":"Berducci","given":"Martin A.","non-dropping-particle":"","parse-names":false,"suffix":""},{"dropping-particle":"","family":"Nino","given":"Diego F.","non-dropping-particle":"","parse-names":false,"suffix":""},{"dropping-particle":"","family":"Almadani","given":"Moneer","non-dropping-particle":"","parse-names":false,"suffix":""},{"dropping-particle":"","family":"Sandler","given":"Bryan J.","non-dropping-particle":"","parse-names":false,"suffix":""},{"dropping-particle":"","family":"Horgan","given":"Santiago","non-dropping-particle":"","parse-names":false,"suffix":""},{"dropping-particle":"","family":"Jacobsen","given":"Garth R.","non-dropping-particle":"","parse-names":false,"suffix":""}],"container-title":"Surgical Endoscopy","id":"ITEM-1","issue":"9","issued":{"date-parts":[["2016","9"]]},"page":"3922-3927","publisher":"Springer US","title":"Endoscopic revision of gastric bypass: Holy Grail or Epic fail?","type":"article-journal","volume":"30"},"uris":["http://www.mendeley.com/documents/?uuid=325f0695-a62e-4065-a238-4060b779b56d"]}],"mendeley":{"formattedCitation":"(17)","plainTextFormattedCitation":"(17)","previouslyFormattedCitation":"(17)"},"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7)</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470D010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8EDA56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FEEAF1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2C0D7C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6B23E5B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5B31265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799286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9B0E6B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28FE3C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52144D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23B608BF"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2FDAFAF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Buttelmann (2015)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97/SLE.0b013e31829cec89","ISBN":"1530-4515","ISSN":"15344908","PMID":"25365646","abstract":"INTRODUCTION: Many patients do not maintain weight loss after gastric bypass. We compared outcomes for patients undergoing diet/exercise intervention with patients undergoing surgical intervention through restorative obesity surgery-endolumenal, band over bypass, and endoscopic gastro gastric fistula closure., METHODS: We hypothesized surgery would result in greater weight loss. A retrospective analysis was performed on a bariatric database. Patients who underwent gastric bypass and failed to lose weight were selected and evaluated after intervention. Records were reevaluated at 3, 6, and 12 months after intervention for primary outcomes, that is, weight loss and comorbidity resolution., RESULTS: A total of 60 patients met the criteria. Forty-three underwent nonsurgical management; 17 underwent operative intervention. Mean body mass index decreased significantly in surgical patients compared with patients with supervised weight loss (P=0.001). Interventional patients trended toward better comorbidity resolution., CONCLUSIONS: Restorative obesity surgery-endolumenal, band over bypass, and endoscopic fistula closure results in greater weight loss and trend toward greater comorbidity resolution compared with diet and exercise.","author":[{"dropping-particle":"","family":"Buttelmann","given":"Kristen","non-dropping-particle":"","parse-names":false,"suffix":""},{"dropping-particle":"","family":"Linn","given":"John G.","non-dropping-particle":"","parse-names":false,"suffix":""},{"dropping-particle":"","family":"Denham","given":"Woody","non-dropping-particle":"","parse-names":false,"suffix":""},{"dropping-particle":"","family":"Ruiz","given":"Melissa","non-dropping-particle":"","parse-names":false,"suffix":""},{"dropping-particle":"","family":"Yetasook","given":"Amy","non-dropping-particle":"","parse-names":false,"suffix":""},{"dropping-particle":"","family":"Ujiki","given":"Michael","non-dropping-particle":"","parse-names":false,"suffix":""}],"container-title":"Surgical Laparoscopy, Endoscopy and Percutaneous Techniques","id":"ITEM-1","issue":"1","issued":{"date-parts":[["2015","2"]]},"page":"15-18","title":"Management options for obesity after bariatric surgery","type":"article-journal","volume":"25"},"uris":["http://www.mendeley.com/documents/?uuid=c62a36ff-b483-4226-aae9-b5d709755d28"]}],"mendeley":{"formattedCitation":"(31)","plainTextFormattedCitation":"(31)","previouslyFormattedCitation":"(31)"},"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1)</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7EDAF1C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307B536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63AD80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A7D6C7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8B5E8D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55B360D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D9804C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BFC483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86B64D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B082D1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73967C00"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197A4ED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Thompson (2012)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11.03.014","ISSN":"1878-7533","PMID":"21640665","abstract":"BACKGROUND Roux-en-Y gastric bypass (RYGB) is the most frequently performed bariatric procedure. However, weight regain after RYGB is common and often associated with pouch and stoma dilation. Historically, revision surgery has a greater risk of morbidity and mortality than the primary procedure. Endoscopic repair appears to be a safer option; however, current knowledge is limited regarding the longer term outcomes. Our objective was to prospectively collect the 12-month post-RYGB outcomes data after repair of dilated gastric tissue with an incisionless tissue approximation system in an open-label, single-group study at 9 U.S. sites. METHODS Adults ≥ 2 years after RYGB, with weight regain and pouch and/or stoma dilation underwent tissue plication with an endolumenal anchoring system to tighten dilated gastric tissue. The outcomes were captured, with statistical modeling used to identify the predictors of success. RESULTS Of the 116 subjects, 112 (97%) had anchors successfully placed (mean 5.9 anchors/subject). The mean stoma diameter and pouch length after the procedure was 11.5 mm (50% reduction) and 3.3 cm (44% reduction), respectively. At 12 months after repair (n = 73), the mean weight loss and percentage of excess weight loss was 5.9 ± 1.1 kg and 14.5% ± 3.1%, respectively. Anchor presence was confirmed endoscopically in 61 (92%) of 66 patients at 1 year. Those with a dilated stoma (&gt;12 mm) who had a postrepair diameter of &lt;10 mm (n = 22, 30% of 66) had more than double the excess weight loss compared with the rest of the cohort (24% versus 10%, P = .03). No serious adverse events occurred. CONCLUSION The 12-month outcomes have demonstrated the safety and durability of this method of gastric bypass repair. Aggressive reduction of stoma dilation was associated with superior weight loss.","author":[{"dropping-particle":"","family":"Thompson","given":"Christopher C","non-dropping-particle":"","parse-names":false,"suffix":""},{"dropping-particle":"","family":"Jacobsen","given":"Garth R","non-dropping-particle":"","parse-names":false,"suffix":""},{"dropping-particle":"","family":"Schroder","given":"Gregory L","non-dropping-particle":"","parse-names":false,"suffix":""},{"dropping-particle":"","family":"Horgan","given":"Santiago","non-dropping-particle":"","parse-names":false,"suffix":""}],"container-title":"Surgery for obesity and related diseases : official journal of the American Society for Bariatric Surgery","id":"ITEM-1","issue":"3","issued":{"date-parts":[["2012","5"]]},"page":"282-7","publisher":"Elsevier","title":"Stoma size critical to 12-month outcomes in endoscopic suturing for gastric bypass repair.","type":"article-journal","volume":"8"},"uris":["http://www.mendeley.com/documents/?uuid=f3c9601d-66eb-44e8-bcfc-461344996764"]}],"mendeley":{"formattedCitation":"(36)","plainTextFormattedCitation":"(36)","previouslyFormattedCitation":"(3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6)</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04307F6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3955E3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44BB00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6ADE7A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89C879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80BC11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5FA8F0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84CED6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A3D8D8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6B0B1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2676D1AF"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6F2000B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Heylen (2011)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0-0253-5","ISBN":"1708-0428 (Electronic)\\n0960-8923 (Linking)","ISSN":"09608923","PMID":"20814761","abstract":"The maintenance of the restrictive component of the Fobi pouch gastric bypass is essential for permanent weight control. Dilatation of the pouch-outlet and of the pouch itself is responsible for substantial weight gain by an increased volume per meal and binge-eating due to the rapid emptying. An endoscopic over-the-scope clip (OTSC®; Ovesco AG, Tübingen, Germany) was applied in 94 patients following gastric bypass and unintended weight gain by dilated gastro-jejunostomy to narrow the pouch-outlet. The OTSC®-clip application was safe and efficient to reduce the pouch-outlet in all cases. Best clinical results were obtained by narrowing the gastro-jejunostomy by placing two clips at opposite sites, hence reducing the outlet of more than 80%. Preferably, the clip approximated the whole thickness of the wall to avoid further dilatation of the anastomosis. Between surgery and OTSC®-clip application the mean BMI dropped from 45.8 (±3.6) to 32.8 (±1.9). At the first follow-up about 3 months (mean 118 days, ±46 days) after OTSC®-clip application the mean BMI was 29.7 (±1.8). At the second follow-up about 1 year (mean 352 days, ±66 days) after OTSC®-clip application the mean BMI was 27.4 (±3.8). The OTSC®-clip for revisional endoscopy after gastric bypass is reliable and effective in treating weight gain due to a dilated pouch-outlet with favorable short- and midterm results.","author":[{"dropping-particle":"","family":"Heylen","given":"Alex Marie Florent","non-dropping-particle":"","parse-names":false,"suffix":""},{"dropping-particle":"","family":"Jacobs","given":"Anja","non-dropping-particle":"","parse-names":false,"suffix":""},{"dropping-particle":"","family":"Lybeer","given":"Monika","non-dropping-particle":"","parse-names":false,"suffix":""},{"dropping-particle":"","family":"Prosst","given":"Ruediger L.","non-dropping-particle":"","parse-names":false,"suffix":""}],"container-title":"Obesity Surgery","id":"ITEM-1","issue":"10","issued":{"date-parts":[["2011","10"]]},"page":"1629-1633","publisher":"Springer-Verlag","title":"The OTSC®-clip in revisional endoscopy against weight gain after bariatric gastric bypass surgery","type":"article-journal","volume":"21"},"uris":["http://www.mendeley.com/documents/?uuid=62918e61-3fc9-4702-8630-3211c3867c33"]}],"mendeley":{"formattedCitation":"(27)","plainTextFormattedCitation":"(27)","previouslyFormattedCitation":"(27)"},"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7)</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39C92C8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75BCFC3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E25DD3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DA5842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1CB333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3B78B28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065ADF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7CF12F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E18CB0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831B84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17F0F1CC"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3756FD6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Patel (201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6-5281-3","ISSN":"14322218","abstract":"Background: Approximately 20-30 % of morbidly obese patients undergoing Roux-en-Y gastric bypass (RYGB) will experience significant weight regain in the years following surgery. Endoscopic gastrojejunal revision (EGJR) has been shown to be a safe, effective and less invasive alternative to revisional surgery, with promising weight loss outcomes. However, minimal data exist regarding how to perform the procedure most effectively and what factors may predict good outcomes. We compared weight loss outcomes between patients undergoing endoscopic stoma revision by one of two full-thickness suturing techniques. Methods: A retrospective review of patients undergoing EGJR between 06/2012 and 09/2015 was performed. Included patients were adults 18-74 years of age who had experienced weight regain &gt;=2 years after initial RYGB with stoma dilation &gt;=15 mm in diameter. Revision was done with either an interrupted (IRT) or purse-string (PST) suture technique. A linear mixed effects model was constructed to predict postoperative weight loss. Results: Fifty revisions (IRT = 36, PST = 14) were performed in 47 patients (92 % female, mean age of 50.9 +/- 10.9 years and body mass index of 41.4 +/- 7.1 kg/m2). Technical success (stoma diameter &lt;=10 mm) was achieved in all cases. Final diameter was significantly smaller in the PST group, 6.6 +/- 2.2 mm versus 4.8 +/- 1.8 mm (p &lt; 0.01), resulting in a significantly greater % stoma reduction (76.8 +/- 8.5 % vs. 84.2 +/- 5.1 %, p &lt; 0.01) versus the IRT group. PST resulted in greater % excess weight loss over time compared to IRT. Sixteen comorbid conditions resolved among 12 patients. No major complications occurred. Conclusion: Endoscopic revision of the gastric outlet results in meaningful weight loss and comorbidity resolution in select patients experiencing weight regain following RYGB. A PST revision likely results in higher and more sustainable weight loss when compared to IRT.Copyright © 2016, Springer Science+Business Media New York.","author":[{"dropping-particle":"","family":"Patel","given":"Lava Y.","non-dropping-particle":"","parse-names":false,"suffix":""},{"dropping-particle":"","family":"Lapin","given":"Brittany","non-dropping-particle":"","parse-names":false,"suffix":""},{"dropping-particle":"","family":"Brown","given":"Craig S.","non-dropping-particle":"","parse-names":false,"suffix":""},{"dropping-particle":"","family":"Stringer","given":"Thomas","non-dropping-particle":"","parse-names":false,"suffix":""},{"dropping-particle":"","family":"Gitelis","given":"Matthew E.","non-dropping-particle":"","parse-names":false,"suffix":""},{"dropping-particle":"","family":"Linn","given":"John G.","non-dropping-particle":"","parse-names":false,"suffix":""},{"dropping-particle":"","family":"Denham","given":"Woody E.","non-dropping-particle":"","parse-names":false,"suffix":""},{"dropping-particle":"","family":"Farwell","given":"Elizabeth","non-dropping-particle":"","parse-names":false,"suffix":""},{"dropping-particle":"","family":"Haggerty","given":"Stephen","non-dropping-particle":"","parse-names":false,"suffix":""},{"dropping-particle":"","family":"Ujiki","given":"Michael B.","non-dropping-particle":"","parse-names":false,"suffix":""}],"container-title":"Surgical Endoscopy and Other Interventional Techniques","id":"ITEM-1","issue":"6","issued":{"date-parts":[["2017","6"]]},"page":"2667-2677","publisher":"Springer US","title":"Outcomes following 50 consecutive endoscopic gastrojejunal revisions for weight gain following Roux-en-Y gastric bypass: a comparison of endoscopic suturing techniques for stoma reduction","type":"article-journal","volume":"31"},"uris":["http://www.mendeley.com/documents/?uuid=6a932291-1fa7-4a2a-9d8b-e23837508b4c"]}],"mendeley":{"formattedCitation":"(32)","plainTextFormattedCitation":"(32)","previouslyFormattedCitation":"(32)"},"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2)</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1F44B95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2A87967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EA4859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8A4A47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F46BAE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377C2C9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1C6A6E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CFE62F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62725D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6E2DAC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Fair</w:t>
            </w:r>
          </w:p>
        </w:tc>
      </w:tr>
      <w:tr w:rsidR="009D6EB7" w:rsidRPr="007F3BC2" w14:paraId="16D4422B"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1178D43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lastRenderedPageBreak/>
              <w:t xml:space="preserve">Tsai (201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05-018-3961-0","ISSN":"1091255X","abstract":"Background Weight regain and dumping after Roux-en-Y gastric bypass (RYGB) are long-term challenges thought to be due to dilation ofthe gastrojejunal anastomosis. The aim ofthis study was to analyze the feasibility, safety, and outcomes ofendoscopic gastrojejunal revisions (EGRs) after its introduction in a tertiary bariatric surgery center. Methods From January 2016 to March 2018, we reviewed the electronic records of all patients undergoing EGR with the OverStitch suturing device. Demographics, procedure details, and outcomes were recorded. Results There were 107 patients (M:F = 29:78) treated with 133 EGR procedures for weight regain (n = 81), dumping syndrome (n = 13), or both (n = 13) with mean age 47.3 years (R 22.0–72.9) and mean BMI 32.9 kg/m2 (R 22.2–49.8) at time ofprocedure. Mean procedure time was 17.8 min (R 12–41), with median 1 suture used (R 1–2). No intra-operative or 30-day complications were recorded. Mean follow-up time was 9.2 months (R 1–26.8). Patients lost a mean of 4.1, 5.8, and 8.0 kg at 3, 6, and 12 months, respectively, after the procedure. Weight loss outcomes were significantly better when two compared to one suture was used (p = 0.036), and for patients with higher starting BMI (p = 0.047). For patients with dumping syndrome, 90–100% had treatment response after one or two EGRs. Conclusion EGR is feasible and safe for weight regain and dumping syndrome after RYGB. It can stabilize weight regain and improve dumping symptoms. Around 20% ofpatients will need repeat EGR within 1 year to achieve sufficient narrowing ofthe anastomosis. Keywords","author":[{"dropping-particle":"","family":"Tsai","given":"Catherine","non-dropping-particle":"","parse-names":false,"suffix":""},{"dropping-particle":"","family":"Steffen","given":"Rudolf","non-dropping-particle":"","parse-names":false,"suffix":""},{"dropping-particle":"","family":"Kessler","given":"Ulf","non-dropping-particle":"","parse-names":false,"suffix":""},{"dropping-particle":"","family":"Merki","given":"Hans","non-dropping-particle":"","parse-names":false,"suffix":""},{"dropping-particle":"","family":"Zehetner","given":"Joerg","non-dropping-particle":"","parse-names":false,"suffix":""}],"container-title":"Journal of Gastrointestinal Surgery","id":"ITEM-1","issued":{"date-parts":[["2019"]]},"title":"Endoscopic Gastrojejunal Revisions Following Gastric Bypass: Lessons Learned in More Than 100 Consecutive Patients","type":"article-journal"},"uris":["http://www.mendeley.com/documents/?uuid=ccea5c23-cb00-47ec-a3b0-c6b75491f44c"]}],"mendeley":{"formattedCitation":"(22)","plainTextFormattedCitation":"(22)","previouslyFormattedCitation":"(22)"},"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2)</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6372D35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4721BC3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43F6CF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045174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359AD1E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F72DC2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47503E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823D48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19CA1B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F5F56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9D6EB7" w:rsidRPr="007F3BC2" w14:paraId="12FB7FE1" w14:textId="77777777" w:rsidTr="009D6EB7">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67FB259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Catalano (200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06.06.061","ISBN":"0016-5107 (Print)\\n0016-5107 (Linking)","ISSN":"00165107","PMID":"17331511","abstract":"Background: Obesity affects more than 30% of the U.S. population and is associated with the development of life-threatening complications. Numerous therapeutic approaches to the problem have been advocated, including low-calorie diets, anoretic drugs, behavior modifications, and exercise therapy. The only treatment proven to be effective in the long-term management of morbid obesity is surgical intervention. Complications of bariatric surgery include stomal stenosis and/or ulcer and stomal dilation (secondary to overeating). The latter complication can result in a gain of previously lost weight. Objective: To determine the effect of endoscopic injection by using a sclerosant (sodium morrhuate) to induce stomal stenosis in patients who present with stomal dilatation complicated by weight gain. Design: Bariatric patients with a large gastric stoma were treated with sodium morrhuate stomal injection. Diameters of the stoma were followed at repeat endoscopy. Weight loss at scheduled clinic visits were compared with pretherapy weights. Patients: Twenty-eight patients (10 men, 18 women; age range, 27-58 years), after bariatric surgery with GI bypass, were referred with weight gain after initial weight loss. Weight gain was believed to be the result of a large gastric stoma. Interventions: Treatment included injection of sodium morrhuate (1-2 mL circumferentially) surrounding the stoma. A total of 1 to 3 injection sessions were performed in an attempt to achieve a stoma diameter of 1.2 cm or smaller. Main Outcome Measurements: Treatment success was defined as a decrease of stoma size to ≤12 mm and weight loss ≥75% of the weight the patient gained after establishing a steady state post bariatric surgery weight. Results: A total of 2.3 injection sessions were performed. Successful endotherapy was achieved in 18 of 28 patients (64%). One patient developed symptoms of stomal stenosis, which required 2 separate balloon dilating sessions. No other complications were encountered. Limitations: Retrospective case series. Conclusions: Endoscopic injection of sodium morrhuate surrounding the dilated gastric stoma complicating bariatric surgery appears to be a successful, less-invasive therapeutic alternative to surgical revision. © 2007 American Society for Gastrointestinal Endoscopy.","author":[{"dropping-particle":"","family":"Catalano","given":"Marc F","non-dropping-particle":"","parse-names":false,"suffix":""},{"dropping-particle":"","family":"Rudic","given":"Goran","non-dropping-particle":"","parse-names":false,"suffix":""},{"dropping-particle":"","family":"Anderson","given":"Alfred J","non-dropping-particle":"","parse-names":false,"suffix":""},{"dropping-particle":"","family":"Chua","given":"Thomas Y","non-dropping-particle":"","parse-names":false,"suffix":""}],"container-title":"Gastrointestinal Endoscopy","id":"ITEM-1","issue":"2","issued":{"date-parts":[["2007","8"]]},"page":"240-245","publisher":"Elsevier","title":"Weight gain after bariatric surgery as a result of a large gastric stoma: endotherapy with sodium morrhuate may prevent the need for surgical revision","type":"article-journal","volume":"66"},"uris":["http://www.mendeley.com/documents/?uuid=c44690b2-c5f7-4495-8186-17383feeff9f"]}],"mendeley":{"formattedCitation":"(33)","plainTextFormattedCitation":"(33)","previouslyFormattedCitation":"(33)"},"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3)</w:t>
            </w:r>
            <w:r w:rsidRPr="007F3BC2">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28DEE88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0A8A68F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AEAA0B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624F23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226CD82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44AD6ED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C83098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A1223F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4FA87F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A3F8C7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Good</w:t>
            </w:r>
          </w:p>
        </w:tc>
      </w:tr>
      <w:tr w:rsidR="00CB6ECF" w:rsidRPr="00D56E75" w14:paraId="37218ED0"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62AB3A2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Loewen (2008)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16/j.soard.2007.09.014","ISBN":"1550-7289","ISSN":"15507289","PMID":"18069073","abstract":"Background: Gastric bypass is an effective treatment for morbid obesity and can result in &gt;60% excess weight loss initially. It has been reported that a 10-15% weight regain can occur in these patients. Few options are available to prevent this weight regain. The injection of morrhuate sodium as sclerotherapy has been suggested to decrease the diameter of the gastrojejunostomy anastamosis. Methods: A total of 71 patients underwent sclerotherapy at their gastrojejunostomy from July 2004 to August 2006. A retrospective review was performed of this group, including chart review, follow-up data with weight checks, and telephone interview findings. Results: The average age of the patients was 45 years, and all but 4 patients were women. Sclerotherapy was done an average of 2.9 years after gastric bypass. The starting weight at endoscopy was an average of 218 lb-18 lb heavier than the average nadir weight. The average diameter of the gastrojejunostomy was 2.3 cm. An average of 13 mL morrhuate sodium was injected circumferentially. Repeat therapy was performed in 35 patients (49%). No hospital admissions or complications occurred in relation to the procedure. During the 12-month follow-up period, 72% of patients maintained or lost weight. The analysis showed a high body mass index (at endoscopy) to be the only predictive factor for successful weight maintenance or loss. Conclusion: These results suggest that the use of endoscopic sclerotherapy could stabilize weight gain after gastric bypass. A randomized controlled study is necessary to validate these findings. © 2008 American Society for Metabolic and Bariatric Surgery.","author":[{"dropping-particle":"","family":"Loewen","given":"Mark","non-dropping-particle":"","parse-names":false,"suffix":""},{"dropping-particle":"","family":"Barba","given":"Carlos","non-dropping-particle":"","parse-names":false,"suffix":""}],"container-title":"Surgery for Obesity and Related Diseases","id":"ITEM-1","issue":"4","issued":{"date-parts":[["2008","7"]]},"page":"539-542","publisher":"Elsevier","title":"Endoscopic sclerotherapy for dilated gastrojejunostomy of failed gastric bypass","type":"article-journal","volume":"4"},"uris":["http://www.mendeley.com/documents/?uuid=ceca6993-b576-4ed8-b761-79d1f9d91315"]}],"mendeley":{"formattedCitation":"(25)","plainTextFormattedCitation":"(25)","previouslyFormattedCitation":"(25)"},"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25)</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5DE1C5B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396A495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D8C0B8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0A34F7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42BCFF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2FD5DA6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A284037"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5344A8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21D1BD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1C2541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Fair</w:t>
            </w:r>
          </w:p>
        </w:tc>
      </w:tr>
      <w:tr w:rsidR="00CB6ECF" w:rsidRPr="00D56E75" w14:paraId="0965DDE3"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1D7096D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Jirapinyo (2016)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16/j.soard.2016.09.036","ISSN":"18787533","abstract":"Background Weight regain is common after Roux-en-Y gastric bypass. Objectives To assess the mechanisms of weight loss after 2 gastrojejunal anastomotic reduction (GJAR) procedures to treat weight regain. Setting University hospital, United States. Methods Forty-three Roux-en-Y gastric bypass patients with weight regain were prospectively enrolled. Weight, ghrelin levels, responses to the 21-item three-factor eating questionnaire, and gastrojejunal anastomotic diameter were assessed. Nine patients underwent endoscopic suturing and 34 patients underwent sclerotherapy. At 3 months, weight, ghrelin levels, eating behavior, and outlet diameter were reassessed. Results Patients were aged 47±10 years and regained 43%±26% of maximal lost weight. Ghrelin levels were 123±106 ng/mL and outlet diameter was 21±6.3 mm. At 3 months, the entire cohort lost 4.1%±5.9% of total weight (TBW) and showed improvement in cognitive eating habits (P&lt;.01). Endoscopic suturing and sclerotherapy patients lost 10.4%±2.2% TBW and 2.7%±5.5% TBW (P&lt;.01), respectively. Suturing and sclerotherapy reduced the outlet diameter by 15.0±6.7 mm and 2.6±5.7 mm (P&lt;.01). Ghrelin levels increased after suturing by 46±55 ng/mL and decreased by 37±110 ng/mL after sclerotherapy (P = .02). Suturing resulted in greater improvement in cognitive eating behavior than sclerotherapy (P = .03). Reduction in outlet size and changes in cognitive and emotional eating behaviors were predictors of weight loss after GJAR on a univariate analysis. On a multivariate analysis, the only predictor of weight loss was a reduction in outlet size (P&lt; .01). Conclusions Endoscopic suturing resulted in greater reduction in outlet size, improvement in eating behavior, and weight loss than sclerotherapy. Reduction of anastomosis size was a significant predictor of weight loss after GJAR.","author":[{"dropping-particle":"","family":"Jirapinyo","given":"Pichamol","non-dropping-particle":"","parse-names":false,"suffix":""},{"dropping-particle":"","family":"Dayyeh","given":"Barham K.Abu","non-dropping-particle":"","parse-names":false,"suffix":""},{"dropping-particle":"","family":"Thompson","given":"Christopher C.","non-dropping-particle":"","parse-names":false,"suffix":""}],"container-title":"Surgery for Obesity and Related Diseases","id":"ITEM-1","issued":{"date-parts":[["2016"]]},"title":"Gastrojejunal anastomotic reduction for weight regain in roux-en-y gastric bypass patients: physiological, behavioral, and anatomical effects of endoscopic suturing and sclerotherapy","type":"article-journal"},"uris":["http://www.mendeley.com/documents/?uuid=5e36f2df-3fb5-45a8-84e3-53d1bf0abb29"]}],"mendeley":{"formattedCitation":"(30)","plainTextFormattedCitation":"(30)","previouslyFormattedCitation":"(30)"},"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0)</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035737F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440B606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37EA03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BD64D4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75F861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6A71BE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3E5818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6A7A68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8ACA4F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24197B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Good</w:t>
            </w:r>
          </w:p>
        </w:tc>
      </w:tr>
      <w:tr w:rsidR="00CB6ECF" w:rsidRPr="00D56E75" w14:paraId="55307FCB"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23FE0CD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Thompson (2013)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53/j.gastro.2013.04.002","ISBN":"0016-5085","ISSN":"00165085","PMID":"23567348","abstract":"Background &amp; Aims: Weight regain or insufficient loss after Roux-en-Y gastric bypass (RYGB) is common. This is partially attributable to dilatation of the gastrojejunostomy (GJ), which diminishes the restrictive capacity of RYGB. Endoluminal interventions for GJ reduction are being explored as alternatives to revision surgery. We performed a randomized, blinded, sham-controlled trial to evaluate weight loss after sutured transoral outlet reduction (TORe). Methods: Patients with weight regain or inadequate loss after RYGB and GJ diameter greater than 2 cm were assigned randomly to groups that underwent TORe (n = 50) or a sham procedure (controls, n = 27). Intraoperative performance, safety, weight loss, and clinical outcomes were assessed. Results: Subjects who received TORe had a significantly greater mean percentage weight loss from baseline (3.5%; 95% confidence interval, 1.8%-5.3%) than controls (0.4%; 95% confidence interval, 2.3% weight gain to 3.0% weight loss) (P =.021), using a last observation carried forward intent-to-treat analysis. As-treated analysis also showed greater mean percentage weight loss in the TORe group than controls (3.9% and 0.2%, respectively; P =.014). Weight loss or stabilization was achieved in 96% subjects receiving TORe and 78% of controls (P =.019). The TORe group had reduced systolic and diastolic blood pressure (P &lt;.001) and a trend toward improved metabolic indices. In addition, 85% of the TORe group reported compliance with the healthy lifestyle eating program, compared with 53.8% of controls; 83% of TORe subjects said they would undergo the procedure again, and 78% said they would recommend the procedure to a friend. The groups had similar frequencies of adverse events. Conclusions: A multicenter randomized trial provides Level I evidence that TORe reduces weight regain after RYGB. These results were achieved using a superficial suction-based device; greater levels of weight loss could be achieved with newer, full-thickness suturing devices. TORe is one approach to avoid weight regain; a longitudinal multidisciplinary approach with dietary counseling and behavioral changes are required for long-term results. ClinicalTrials.gov identifier: NCT00394212. © 2013 by the AGA Institute.","author":[{"dropping-particle":"","family":"Thompson","given":"Christopher C.","non-dropping-particle":"","parse-names":false,"suffix":""},{"dropping-particle":"","family":"Chand","given":"Bipan","non-dropping-particle":"","parse-names":false,"suffix":""},{"dropping-particle":"","family":"Chen","given":"Yang K.","non-dropping-particle":"","parse-names":false,"suffix":""},{"dropping-particle":"","family":"Demarco","given":"Daniel C.","non-dropping-particle":"","parse-names":false,"suffix":""},{"dropping-particle":"","family":"Miller","given":"Larry","non-dropping-particle":"","parse-names":false,"suffix":""},{"dropping-particle":"","family":"Schweitzer","given":"Michael","non-dropping-particle":"","parse-names":false,"suffix":""},{"dropping-particle":"","family":"Rothstein","given":"Richard I.","non-dropping-particle":"","parse-names":false,"suffix":""},{"dropping-particle":"","family":"Lautz","given":"David B.","non-dropping-particle":"","parse-names":false,"suffix":""},{"dropping-particle":"","family":"Slattery","given":"James","non-dropping-particle":"","parse-names":false,"suffix":""},{"dropping-particle":"","family":"Ryan","given":"Michele B.","non-dropping-particle":"","parse-names":false,"suffix":""},{"dropping-particle":"","family":"Brethauer","given":"Stacy","non-dropping-particle":"","parse-names":false,"suffix":""},{"dropping-particle":"","family":"Schauer","given":"Phillip","non-dropping-particle":"","parse-names":false,"suffix":""},{"dropping-particle":"","family":"Mitchell","given":"Mack C.","non-dropping-particle":"","parse-names":false,"suffix":""},{"dropping-particle":"","family":"Starpoli","given":"Anthony","non-dropping-particle":"","parse-names":false,"suffix":""},{"dropping-particle":"","family":"Haber","given":"Gregory B.","non-dropping-particle":"","parse-names":false,"suffix":""},{"dropping-particle":"","family":"Catalano","given":"Marc F.","non-dropping-particle":"","parse-names":false,"suffix":""},{"dropping-particle":"","family":"Edmundowicz","given":"Steven","non-dropping-particle":"","parse-names":false,"suffix":""},{"dropping-particle":"","family":"Fagnant","given":"Annette M.","non-dropping-particle":"","parse-names":false,"suffix":""},{"dropping-particle":"","family":"Kaplan","given":"Lee M.","non-dropping-particle":"","parse-names":false,"suffix":""},{"dropping-particle":"","family":"Roslin","given":"Mitchell S.","non-dropping-particle":"","parse-names":false,"suffix":""}],"container-title":"Gastroenterology","id":"ITEM-1","issue":"1","issued":{"date-parts":[["2013"]]},"title":"Endoscopic suturing for transoral outlet reduction increases weight loss after Roux-en-Y gastric bypass surgery","type":"article-journal","volume":"145"},"uris":["http://www.mendeley.com/documents/?uuid=c5764818-37c3-49d0-9a1d-188f1a90c285"]}],"mendeley":{"formattedCitation":"(27)","plainTextFormattedCitation":"(27)","previouslyFormattedCitation":"(27)"},"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27)</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643FFAA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057FFBB7"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9E8588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199CE2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04855E3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B7D485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04D1272"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7C97C0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7A7278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2A5295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Good</w:t>
            </w:r>
          </w:p>
        </w:tc>
      </w:tr>
      <w:tr w:rsidR="00CB6ECF" w:rsidRPr="00D56E75" w14:paraId="5998C38B"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40A372A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de Moura (2019)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11695-019-03808-5","ISSN":"17080428","author":[{"dropping-particle":"","family":"Moura","given":"Diogo Turiani Hourneaux","non-dropping-particle":"de","parse-names":false,"suffix":""},{"dropping-particle":"","family":"Jirapinyo","given":"Pichamol","non-dropping-particle":"","parse-names":false,"suffix":""},{"dropping-particle":"","family":"Thompson","given":"Christopher C.","non-dropping-particle":"","parse-names":false,"suffix":""}],"container-title":"Obesity Surgery","id":"ITEM-1","issued":{"date-parts":[["2019"]]},"title":"Modified-ESD Plus APC and Suturing for Treatment of Weight Regain After Gastric Bypass","type":"article-journal"},"uris":["http://www.mendeley.com/documents/?uuid=6ae456c5-2c8d-4c79-91f2-67f048176670"]}],"mendeley":{"formattedCitation":"(39)","plainTextFormattedCitation":"(39)","previouslyFormattedCitation":"(39)"},"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9)</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597142D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691DD5FE"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8A771B4"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AC1C69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46ECF55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0B8CB39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FD28F6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BD463A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E007D9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3E0292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Poor</w:t>
            </w:r>
          </w:p>
        </w:tc>
      </w:tr>
      <w:tr w:rsidR="00CB6ECF" w:rsidRPr="00D56E75" w14:paraId="7C132540"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549292A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Kumar and Thompson (2014)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16/j.gie.2014.02.006","ISSN":"10976779","abstract":"Background Larger gastrojejunal (GJ) anastomosis aperture is one independent predictor for weight regain after Roux-en-Y gastric bypass. Transoral outlet reduction (TORe) has proven safe and effective for treatment of weight regain by using a superficial-thickness (ST) suturing device. Full-thickness (FT) suturing devices are now available, potentially providing more effective results. Objective To compare effectiveness of superficial-thickness with full-thickness TORe. Design Matched cohort study: patients were matched sequentially by GJ anastomosis aperture, body mass index, and age. Setting Tertiary-care center. Patients A total of 59 consecutive patients undergoing full-thickness TORe were matched with 59 patients undergoing superficial-thickness TORe. All had GJ anastomosis apertures &gt;20 mm. Intervention Transoral outlet reduction. Main Outcome Measurements Weight loss and rate of adverse events. Results Post-TORe GJ anastomosis apertures were similar between groups (ST 6.9 ± 0.2 mm vs FT 7.1 ± 0.3 mm). Weight loss was greater at 6 months in the FT group (10.6 ± 1.8 kg in FT vs 4.4 ± 0.8 kg in ST; P &lt;.01) and at 1 year (8.6 ± 2.5 kg in FT vs 2.9 ± 1.0 kg in ST; P &lt;.01). Excess weight loss was greater in the FT group at 6 months (20.4 ± 3.3% in FT vs 8.1 ± 2.5% in ST; P &lt;.01) and at 1 year (18.9 ± 5.4% in FT vs 9.1 ± 2.3% in ST; P =.03). Limitations This was a single-center, retrospective, cohort study. Conclusion There is level 1b evidence for effectiveness of TORe by using a superficial mucosal suturing device. This matched cohort study compared TORe by using the same ST suturing device with TORe by using a newer, FT suturing device and the same operative methods. FT TORe resulted in significantly more weight loss than ST TORe at 6 months and at 1 year. Full-thickness TORe is a significant improvement over ST TORe for endoscopic therapy of weight regain in patients with dilated GJ anastomosis. © 2014 by the American Society for Gastrointestinal Endoscopy.","author":[{"dropping-particle":"","family":"Kumar","given":"Nitin","non-dropping-particle":"","parse-names":false,"suffix":""},{"dropping-particle":"","family":"Thompson","given":"Christopher C.","non-dropping-particle":"","parse-names":false,"suffix":""}],"container-title":"Gastrointestinal Endoscopy","id":"ITEM-1","issued":{"date-parts":[["2014"]]},"title":"Comparison of a superficial suturing device with a full-thickness suturing device for transoral outlet reduction (with videos)","type":"article-journal"},"uris":["http://www.mendeley.com/documents/?uuid=67a5d023-733d-4628-af0a-0eb593150ae7"]}],"mendeley":{"formattedCitation":"(37)","plainTextFormattedCitation":"(37)","previouslyFormattedCitation":"(37)"},"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7)</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1611AEE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3F6F5BF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E26CA6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12E839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07B12F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5C93892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300E3C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42EF78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8DAAC4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10803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Fair</w:t>
            </w:r>
          </w:p>
        </w:tc>
      </w:tr>
      <w:tr w:rsidR="00CB6ECF" w:rsidRPr="00D56E75" w14:paraId="0934C8A5"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05890AB4"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Kumar and Thompson (2016)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16/j.gie.2015.08.039","ISSN":"10976779","abstract":"Background and Aims Dilated gastrojejunal anastomosis aperture is associated with weight regain after Roux-en-Y gastric bypass (RYGB). Transoral outlet reduction (TORe) has proved safe and effective for the treatment of weight regain. The objective of this study was to determine the long-term weight trend and number needed to treat for TORe. Methods This prospective series included consecutive post-RYGB patients with weight regain and a gastrojejunal anastomosis aperture greater than 15 mm. TORe was performed with a full-thickness endoscopic suturing device. Results A total of 150 patients who had regained 49.9% ± 3.6% of the weight lost after gastric bypass (4.1 ± 0.3 kg/y after nadir) before TORe. At TORe, body mass index was 40.2 ± 0.8 kg/m2 and weight was 110.7 ± 2.2 kg. At 1 year, weight loss was 10.5 ± 1.2 kg or 24.9 ± 2.6% excess weight loss (EWL); at 2 years, weight loss was 9.0 ± 1.7 kg or 20.0% ± 6.4% EWL; at 3 years, weight loss was 9.5 ± 2.1 kg or 19.2% ± 4.6% EWL. The number needed to treat for arrest of weight regain was 1.0 at 6 months, 1.1 at 1 year, and 1.2 at 2 and 3 years. The number needed to treat to maintain weight loss of ≥5 kg from TORe was 1.2 at 6 months, 1.5 at 1 year, 1.9 at 2 years, and 2.0 at 3 years. Conclusion TORe safely and effectively arrested weight regain and provided durable weight loss with a low number needed to treat. Patients with weight regain after RYGB should be evaluated for dilation of the gastrojejunal anastomosis, as TORe can be part of a multidisciplinary strategy to address post-RYGB weight regain.","author":[{"dropping-particle":"","family":"Kumar","given":"Nitin","non-dropping-particle":"","parse-names":false,"suffix":""},{"dropping-particle":"","family":"Thompson","given":"Christopher C.","non-dropping-particle":"","parse-names":false,"suffix":""}],"container-title":"Gastrointestinal Endoscopy","id":"ITEM-1","issued":{"date-parts":[["2016"]]},"title":"Transoral outlet reduction for weight regain after gastric bypass: Long-term follow-up","type":"article-journal"},"uris":["http://www.mendeley.com/documents/?uuid=4e34b726-1761-4148-8d87-64a8967d8017"]}],"mendeley":{"formattedCitation":"(36)","plainTextFormattedCitation":"(36)","previouslyFormattedCitation":"(36)"},"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6)</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756C580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8791C8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948D5D7"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406EA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54E2A6F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162BE31E"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CB4AEC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AA1903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327316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19E191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Good</w:t>
            </w:r>
          </w:p>
        </w:tc>
      </w:tr>
      <w:tr w:rsidR="00CB6ECF" w:rsidRPr="00D56E75" w14:paraId="39C73359"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4902142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Jirapinyo (2013)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55/s-0032-1326638","ISSN":"0013726X","abstract":"BACKGROUND AND STUDY AIMS: A dilated gastrojejunal anastomosis (GJA) is thought to be associated with weight regain in patients with Roux-en-Y gastric bypass (RYGB). Due to a high rate of perioperative morbidity, surgical revision is not generally performed. The aim of this study was to assess the technical feasibility, safety, and early outcomes of a procedure using a commercially available endoscopic suturing device to reduce the diameter of the GJA.\\n\\nPATIENTS AND METHODS: This was a retrospective analysis of 25 consecutive patients who underwent transoral outlet reduction (TORe) for dilated GJA and weight regain. An endoscopic suturing device was used to place sutures at the margin of the GJA in order to reduce its aperture. On chart review, clinical data were available at 3, 6, and 12 months.\\n\\nRESULTS: Patients had regained a mean of 24 kg from their weight loss nadir and had a mean body mass index of 43 kg/m2 at the time of endoscopic revision. Average anastomosis diameter was 26.4 mm. Technical success was achieved in all patients (100 %) with a mean reduction in anastomosis diameter to 6 mm (range 3 - 10 mm), representing a 77.3 % reduction. The mean weight loss in successful cases was 11.5 kg, 11.7 kg, and 10.8 kg at 3, 6, and 12 months, respectively. There were no major complications.\\n\\nCONCLUSION: This case series demonstrated the technical feasibility, safety, and efficacy of performing gastrojejunostomy reduction using a commercially available endoscopic suturing device. This technique may represent an effective and minimally invasive option for the management of weight regain in patients with RYGB.","author":[{"dropping-particle":"","family":"Jirapinyo","given":"P.","non-dropping-particle":"","parse-names":false,"suffix":""},{"dropping-particle":"","family":"Slattery","given":"J.","non-dropping-particle":"","parse-names":false,"suffix":""},{"dropping-particle":"","family":"Ryan","given":"M. B.","non-dropping-particle":"","parse-names":false,"suffix":""},{"dropping-particle":"","family":"Dayyeh","given":"B. K.Abu","non-dropping-particle":"","parse-names":false,"suffix":""},{"dropping-particle":"","family":"Lautz","given":"D. B.","non-dropping-particle":"","parse-names":false,"suffix":""},{"dropping-particle":"","family":"Thompson","given":"C. C.","non-dropping-particle":"","parse-names":false,"suffix":""}],"container-title":"Endoscopy","id":"ITEM-1","issued":{"date-parts":[["2013"]]},"title":"Evaluation of an endoscopic suturing device for transoral outlet reduction in patients with weight regain following Roux-en-Y gastric bypass","type":"article-journal"},"uris":["http://www.mendeley.com/documents/?uuid=6131537f-fa8e-417f-a2e6-4659ccf94d8c"]}],"mendeley":{"formattedCitation":"(31)","plainTextFormattedCitation":"(31)","previouslyFormattedCitation":"(31)"},"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1)</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6FCB9DB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716F54BE"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712EB3E"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BD78AD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66F6CB8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24EAB6F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B79C8B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A15198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68100B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E067BC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Fair</w:t>
            </w:r>
          </w:p>
        </w:tc>
      </w:tr>
      <w:tr w:rsidR="00CB6ECF" w:rsidRPr="00D56E75" w14:paraId="4847F869"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2A099DB2"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Vargas (2018)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00464-017-5671-1","ISSN":"14322218","abstract":"© 2017 Springer Science+Business Media, LLC Background and aims: Many patients who undergo bariatric surgery will experience weight regain and effective strategies are needed to help these patients. A dilated gastrojejunal anastomosis (GJA) has been associated with weight recidivism after Roux-en-Y gastric bypass surgery (RYGB). Endoscopic transoral outlet reduction (TORe) with a full thickness endoscopic suturing device (Overstitch, Apollo Endosurgery, Austin, TX) is a minimally invasive therapeutic option. The primary aim of this project was to examine the safety and long-term efficacy data from three bariatric surgery centers and to conduct a systematic review and meta-analysis of the existing literature. Methods: Patients who underwent TORe with the Overstitch device from Jan 2013 to Nov 2016 at 3 participating bariatric surgery centers were included in the multicenter analysis. For the systematic review and meta-analysis, a comprehensive search of multiple English databases was conducted. Random effects model was used. Results: 130 consecutive patients across three centers underwent TORe with an endolumenal suturing device. These patients (mean age 47; mean BMI 36.8) had experienced 24.6% weight regain from nadir weight after RYGB. Average weight lost at 6, 12, and 18 months after TORe was 9.31 ± 6.7 kg (N = 84), 7.75 ± 8.4 kg (N = 70), 8 ± 8.8 kg (N = 46) (p  &lt;  0.01 for all three time points), respectively. The meta-analysis included 330 patients. The pooled weight lost at 12 months was 8.4 kg (95% CI 6.5–10.3) with no significant heterogeneity across included studies (p = 0.07). Overall, 14% of patients experienced nausea, 18% had pain and 8% required a repeat EGD. No serious adverse events reported. Conclusion: When implemented as part of a multidisciplinary intervention, TORe using endolumenal suturing is safe, reproducible, and effective approach to manage weight recidivism after RYGB and should be utilized early in the management algorithm of these patients.","author":[{"dropping-particle":"","family":"Vargas","given":"Eric J.","non-dropping-particle":"","parse-names":false,"suffix":""},{"dropping-particle":"","family":"Bazerbachi","given":"Fateh","non-dropping-particle":"","parse-names":false,"suffix":""},{"dropping-particle":"","family":"Rizk","given":"Monika","non-dropping-particle":"","parse-names":false,"suffix":""},{"dropping-particle":"","family":"Rustagi","given":"Tarun","non-dropping-particle":"","parse-names":false,"suffix":""},{"dropping-particle":"","family":"Acosta","given":"Andres","non-dropping-particle":"","parse-names":false,"suffix":""},{"dropping-particle":"","family":"Wilson","given":"Erik B.","non-dropping-particle":"","parse-names":false,"suffix":""},{"dropping-particle":"","family":"Wilson","given":"Todd","non-dropping-particle":"","parse-names":false,"suffix":""},{"dropping-particle":"","family":"Neto","given":"Manoel Galvao","non-dropping-particle":"","parse-names":false,"suffix":""},{"dropping-particle":"","family":"Zundel","given":"Natan","non-dropping-particle":"","parse-names":false,"suffix":""},{"dropping-particle":"","family":"Mundi","given":"Manpreet S.","non-dropping-particle":"","parse-names":false,"suffix":""},{"dropping-particle":"","family":"Collazo-Clavell","given":"Maria L.","non-dropping-particle":"","parse-names":false,"suffix":""},{"dropping-particle":"","family":"Meera","given":"Shah","non-dropping-particle":"","parse-names":false,"suffix":""},{"dropping-particle":"","family":"Abu-Lebdeh","given":"H. S.","non-dropping-particle":"","parse-names":false,"suffix":""},{"dropping-particle":"","family":"Lorentz","given":"Paul A.","non-dropping-particle":"","parse-names":false,"suffix":""},{"dropping-particle":"","family":"Grothe","given":"Karen B.","non-dropping-particle":"","parse-names":false,"suffix":""},{"dropping-particle":"","family":"Clark","given":"Matthew M.","non-dropping-particle":"","parse-names":false,"suffix":""},{"dropping-particle":"","family":"Kellogg","given":"Todd A.","non-dropping-particle":"","parse-names":false,"suffix":""},{"dropping-particle":"","family":"McKenzie","given":"Travis J.","non-dropping-particle":"","parse-names":false,"suffix":""},{"dropping-particle":"","family":"Kendrick","given":"Michael L.","non-dropping-particle":"","parse-names":false,"suffix":""},{"dropping-particle":"","family":"Topazian","given":"Mark D.","non-dropping-particle":"","parse-names":false,"suffix":""},{"dropping-particle":"","family":"Gostout","given":"Christopher J.","non-dropping-particle":"","parse-names":false,"suffix":""},{"dropping-particle":"","family":"Abu Dayyeh","given":"Barham K.","non-dropping-particle":"","parse-names":false,"suffix":""}],"container-title":"Surgical Endoscopy","id":"ITEM-1","issued":{"date-parts":[["2018"]]},"title":"Transoral outlet reduction with full thickness endoscopic suturing for weight regain after gastric bypass: a large multicenter international experience and meta-analysis","type":"article-journal"},"uris":["http://www.mendeley.com/documents/?uuid=a19723c7-1703-4642-af8e-a68e77e48706"]}],"mendeley":{"formattedCitation":"(29)","plainTextFormattedCitation":"(29)","previouslyFormattedCitation":"(29)"},"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29)</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4DF390A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1400379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761AA84"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8D7842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6EF5FC8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6DE6770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D711E3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7A1C3C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3E09D4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FEB3E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Good</w:t>
            </w:r>
          </w:p>
        </w:tc>
      </w:tr>
      <w:tr w:rsidR="00CB6ECF" w:rsidRPr="00D56E75" w14:paraId="24C2B69E"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0C11B22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Baretta (2015)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11695-014-1363-2","ISSN":"17080428","abstract":"BACKGROUND: The failure of approximately 20 % of obese patients who undergo Roux-en-Y gastric bypass (RYGB) to maintain weight loss over the following 18-24 months is related to the surgical procedure, to the patient, or both. Although the underlying mechanisms are uncertain, one factor that has been postulated is the dilation of the gastrojejunal anastomosis. The objective was to evaluate the safety and efficacy of the serial use of argon plasma coagulation (APC) in reducing the diameter of the dilated gastrojejunal anastomosis and post-RYGB weight regain. METHODS: We carried out a prospective, nonrandomized study of 30 patients, with no control or sham group, monitoring RYGB weight regain associated with dilation of the gastrojejunal anastomosis over a postoperative period of 18 months. Each patient underwent three sessions of APC in the anastomosis separated by 8 weeks, with a final endoscopic examination 8 weeks after the last session. RESULTS: There was a loss of 15.48 kg (range = 8.0-16.0 kg) of the 19.6 kg (range = 7.0-39.0 kg) of regained weight after RYGB and a reduction of 66.89 % in the final anastomotic diameter, with statistically significant reductions between each APC session. Previous body mass index significantly decreased up to the final examination, and the final weight was close to but not at the same level as the nadir. CONCLUSIONS: Our study indicates that the use of APC to treat weight regain after RYGB is a safe and effective procedure and promotes a reduction in gastrojejunal anastomosis, final weight, and BMI, with a low rate of complications.","author":[{"dropping-particle":"","family":"Baretta","given":"Giorgio A.P.","non-dropping-particle":"","parse-names":false,"suffix":""},{"dropping-particle":"","family":"Alhinho","given":"Helga C.A.W.","non-dropping-particle":"","parse-names":false,"suffix":""},{"dropping-particle":"","family":"Matias","given":"Jorge Eduardo F.","non-dropping-particle":"","parse-names":false,"suffix":""},{"dropping-particle":"","family":"Marchesini","given":"João Batista","non-dropping-particle":"","parse-names":false,"suffix":""},{"dropping-particle":"","family":"Lima","given":"João Henrique F.","non-dropping-particle":"de","parse-names":false,"suffix":""},{"dropping-particle":"","family":"Empinotti","given":"Celso","non-dropping-particle":"","parse-names":false,"suffix":""},{"dropping-particle":"","family":"Campos","given":"Josemberg M.","non-dropping-particle":"","parse-names":false,"suffix":""}],"container-title":"Obesity Surgery","id":"ITEM-1","issued":{"date-parts":[["2015"]]},"title":"Argon Plasma Coagulation of Gastrojejunal Anastomosis for Weight Regain After Gastric Bypass","type":"article-journal"},"uris":["http://www.mendeley.com/documents/?uuid=5343f2cc-5d9f-430e-a037-2facb4afd938"]}],"mendeley":{"formattedCitation":"(19)","plainTextFormattedCitation":"(19)","previouslyFormattedCitation":"(19)"},"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19)</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1DED66F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37945D9C"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1D80CE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872DA1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1925BA1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575FCE8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1820AC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4E4149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CF6A35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CE5538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Fair</w:t>
            </w:r>
          </w:p>
        </w:tc>
      </w:tr>
      <w:tr w:rsidR="00CB6ECF" w:rsidRPr="00D56E75" w14:paraId="7ACF69EA"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5CE48AF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Moon (2018)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11695-018-3229-5","ISSN":"17080428","abstract":"© 2018, Springer Science+Business Media, LLC, part of Springer Nature. Background: Endoscopic approaches exist for targeting weight regain after Roux-en-Y gastric bypass (RYGB), including endoscopic suturing, clipping, and sclerotherapy. Argon plasma coagulation (APC) is a noncontact electrocoagulation method, and when used in RYGB patients, it has shown reduction in the diameter of the gastrojejunal anastomosis. Objectives: To study the effectiveness of APC for weight regain in terms of weight loss for RYGB patients, from eight bariatric centers. Methods: A retrospective chart review was performed for 558 patients at eight bariatric centers in the USA (1) and Brazil (7) who underwent APC procedure between 31st July 2009 and 29th March 2017. APC was performed on patients who regained weight after RYGB procedure. Results: Upon exploratory analysis of the individual BMI data, the mean BMI decreased slightly during the first 24 months and increased slightly afterwards following the APC intervention. The mean weight was 94.5 ± 18.6 kg and the mean BMI was 34.0 kg/m2 at APC. Where data were available, the mean of lowest weight was 67.0 ± 23.0 kg and the mean of lowest BMI was 24.1 kg/m2 following gastric bypass. The mean weight loss was 6.5, 7.7, and 8.3 kg at 6, 12, and 24 months, respectively, and the changes in weight over time was statistically significant (p &lt; 0.0001). Multi-level for change model showed the low body mass index (BMI) group (BMI &lt; 30 kg/m2) to have greater TWL than the high BMI (BMI ≥ 30 kg/m2) group at 6, 12, and 24 months. In the low BMI group, the mean TWL was 4.7, 6.1, 6.9, and 2.4%, at 6, 12, and 24 months, respectively. In the high BMI group, the mean TWL was 7.5, 10.4, 13.4, and 3.7%, at 6, 12, 24, and 36 months, respectively. Of the 333 patients in four centers who provided complication information, complications after APC included stenosis (n = 9), GJ ulcer (n = 3), vomiting (n = 3), GJ leakage (n = 2), and melena (n = 1). Conclusion: APC can be useful in reducing the regained weight after RYGB, and patients showed 6–10% total weight loss at 12 months. Randomized trials would be needed to validate the findings.","author":[{"dropping-particle":"","family":"Moon","given":"Rena C.","non-dropping-particle":"","parse-names":false,"suffix":""},{"dropping-particle":"","family":"Teixeira","given":"Andre F.","non-dropping-particle":"","parse-names":false,"suffix":""},{"dropping-particle":"","family":"Neto","given":"Manoel Galvao","non-dropping-particle":"","parse-names":false,"suffix":""},{"dropping-particle":"","family":"Zundel","given":"Natan","non-dropping-particle":"","parse-names":false,"suffix":""},{"dropping-particle":"","family":"Sander","given":"Bruno Queiroz","non-dropping-particle":"","parse-names":false,"suffix":""},{"dropping-particle":"","family":"Ramos","given":"Flavio Mitidieri","non-dropping-particle":"","parse-names":false,"suffix":""},{"dropping-particle":"","family":"Matz","given":"Felipe","non-dropping-particle":"","parse-names":false,"suffix":""},{"dropping-particle":"","family":"Baretta","given":"Giorgio A.","non-dropping-particle":"","parse-names":false,"suffix":""},{"dropping-particle":"","family":"Quadros","given":"Luiz Gustavo","non-dropping-particle":"de","parse-names":false,"suffix":""},{"dropping-particle":"","family":"Grecco","given":"Eduardo","non-dropping-particle":"","parse-names":false,"suffix":""},{"dropping-particle":"","family":"Souza","given":"Thiago","non-dropping-particle":"","parse-names":false,"suffix":""},{"dropping-particle":"","family":"Barrichello","given":"Sergio A.","non-dropping-particle":"","parse-names":false,"suffix":""},{"dropping-particle":"","family":"Filho","given":"Admar Concon","non-dropping-particle":"","parse-names":false,"suffix":""},{"dropping-particle":"","family":"Usuy","given":"Eduardo Nobuyuki","non-dropping-particle":"","parse-names":false,"suffix":""},{"dropping-particle":"","family":"Amorim","given":"Artagnan Menezes Barbosa","non-dropping-particle":"de","parse-names":false,"suffix":""},{"dropping-particle":"","family":"Jawad","given":"Muhammad A.","non-dropping-particle":"","parse-names":false,"suffix":""}],"container-title":"Obesity Surgery","id":"ITEM-1","issued":{"date-parts":[["2018"]]},"title":"Efficacy of Utilizing Argon Plasma Coagulation for Weight Regain in Roux-en-Y Gastric Bypass Patients: a Multi-center Study","type":"article-journal"},"uris":["http://www.mendeley.com/documents/?uuid=f9f0155d-4035-4449-8bdb-725a62e36f4a"]}],"mendeley":{"formattedCitation":"(18)","plainTextFormattedCitation":"(18)","previouslyFormattedCitation":"(18)"},"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18)</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46B2F43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5A502325"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61269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D1375FB"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4EA1FE5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37A644F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0B1766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31814C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DE0E09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14FA3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Fair</w:t>
            </w:r>
          </w:p>
        </w:tc>
      </w:tr>
      <w:tr w:rsidR="00CB6ECF" w:rsidRPr="00D56E75" w14:paraId="23386657"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021F2BB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Riva (2017)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00464-016-5189-y","ISSN":"14322218","abstract":"© 2016 Springer Science+Business Media New YorkBackground: Obesity is a leading cause of morbidity and healthcare utilization. At the moment, the best treatment for obesity has shown to be laparoscopic gastric bypass. However, about a quarter of the patients experience substantial weight regain, which is difficult to treat, as revision surgery has higher risks than primary procedures. Endoscopic procedures, such as endoscopic suturing, are effective, safe and less invasive in addressing weight regain. Methods: We conducted a retrospective analysis on 22 consecutive patients operated between 2011 and 2013 who had a significant weight regain after RYGB (mean follow-up 22 months), in order to evaluate the long-term outcomes of endoscopic gastro-jejunal revision after weight regain post-bypass surgery. Mucosal ablation around the anastomosis was performed in all patients, and the endoscopic suturing device was used to perform suture stoma reduction. We also evaluated, in a group of 11 patients, the effect of combining sclerotherapy and endoscopic suturing. Results: We showed good efficacy of the endoluminal procedure, with 100 % of patients achieving weight loss. Maximum weight loss was noted at a mean of 18-month follow-up (average of 60.3 % excess weight loss; n = 19), while the mean weight loss regained percentage was 5 % ± 39. 4/22 patients (all four in non-sclerotherapy group, all of them had an anastomosis &gt;10 mm) regained some of this lost weight by the time of the longest follow-up. There was an actual correlation between final stoma diameter (&lt;10 mm) and weight loss. Conclusions: A larger randomized sample of patients with a longer follow-up would be needed to support the effectiveness of the combination of the two therapies. Although almost 20 % of the patients regained weight during the follow-up period, the endoluminal approach offers the advantage of being repeatable after weight regain without adding morbidity risks.","author":[{"dropping-particle":"","family":"Riva","given":"Pietro","non-dropping-particle":"","parse-names":false,"suffix":""},{"dropping-particle":"","family":"Perretta","given":"Silvana","non-dropping-particle":"","parse-names":false,"suffix":""},{"dropping-particle":"","family":"Swanstrom","given":"Lee","non-dropping-particle":"","parse-names":false,"suffix":""}],"container-title":"Surgical Endoscopy and Other Interventional Techniques","id":"ITEM-1","issue":"4","issued":{"date-parts":[["2017","4"]]},"page":"1891-1895","publisher":"Springer US","title":"Weight regain following RYGB can be effectively treated using a combination of endoscopic suturing and sclerotherapy","type":"article-journal","volume":"31"},"uris":["http://www.mendeley.com/documents/?uuid=7c9213b8-ce2d-4fb2-9482-e28a3b919e95"]}],"mendeley":{"formattedCitation":"(26)","plainTextFormattedCitation":"(26)","previouslyFormattedCitation":"(26)"},"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26)</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00DD197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3D26F274"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A301F2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3281227"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734D4D1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77934CE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8FA73AA"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B3425AF"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969E1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F3C9BF9"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Good</w:t>
            </w:r>
          </w:p>
        </w:tc>
      </w:tr>
      <w:tr w:rsidR="00CB6ECF" w:rsidRPr="00D56E75" w14:paraId="5A2BDA36" w14:textId="77777777" w:rsidTr="00CB6ECF">
        <w:trPr>
          <w:trHeight w:val="439"/>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tcPr>
          <w:p w14:paraId="45BAEB0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 xml:space="preserve">Eid (2017) </w:t>
            </w:r>
            <w:r w:rsidRPr="00CB6ECF">
              <w:rPr>
                <w:rFonts w:ascii="Arial" w:eastAsia="Times New Roman" w:hAnsi="Arial" w:cs="Calibri"/>
                <w:bCs/>
                <w:color w:val="000000"/>
                <w:sz w:val="16"/>
                <w:szCs w:val="16"/>
              </w:rPr>
              <w:fldChar w:fldCharType="begin" w:fldLock="1"/>
            </w:r>
            <w:r w:rsidRPr="00CB6ECF">
              <w:rPr>
                <w:rFonts w:ascii="Arial" w:eastAsia="Times New Roman" w:hAnsi="Arial" w:cs="Calibri"/>
                <w:bCs/>
                <w:color w:val="000000"/>
                <w:sz w:val="16"/>
                <w:szCs w:val="16"/>
              </w:rPr>
              <w:instrText>ADDIN CSL_CITATION {"citationItems":[{"id":"ITEM-1","itemData":{"DOI":"10.1007/s00464-017-5469-1","ISSN":"14322218","abstract":"© 2017, Springer Science+Business Media New York. Background: The necessity for reoperation due to insufficient weight loss after bariatric surgery has led to a novel endoluminal plication of the gastric sleeve using a endoscopic suturing device. Advances in endoluminal endoscopy and other minimally invasive bariatric surgeries have inspired innovative techniques and have produced reliable suturing tools for gastric volume reduction. Methods: Retrospective pilot case series of 5 patients with an enlarged gastric sleeve. Results: The data show a sustained weight loss for all patients ranging from 19 to 36 lbs at 1 year, with the greatest average weight loss (27 lbs) observed at 6 months. At 1 year post-op, the mean body mass index was 33 kg/m 2 . Four of the patients were considered successful, with a excess weight loss (EWL) sustained at 1 year post-procedure, ranging from 21 to 61% with a mean of 38%. One patient experienced a EWL of only 13%, which was attributed to failed lifestyle modification. The mean EWL of the series is 33%. The percent total weight loss (%WL) ranged from 6.7 to 17.2%. Conclusions: The endoluminal approach with an endoscopic suturing device for sleeve revision by plication is showing early promising results and expands the management of weight gain following laparoscopic sleeve gastrectomy. This simple approach may offer a significant option for these patients as an interventional strategy in the early phases of weight regain, and prior to reaching a BMI of 40 kg/m 2 , such as the traditional surgical approach.","author":[{"dropping-particle":"","family":"Eid","given":"George","non-dropping-particle":"","parse-names":false,"suffix":""}],"container-title":"Surgical Endoscopy","id":"ITEM-1","issued":{"date-parts":[["2017"]]},"title":"Sleeve gastrectomy revision by endoluminal sleeve plication gastroplasty: a small pilot case series","type":"article-journal"},"uris":["http://www.mendeley.com/documents/?uuid=a5920523-47b7-4c97-b3ef-f6182a0e6ba7"]}],"mendeley":{"formattedCitation":"(34)","plainTextFormattedCitation":"(34)","previouslyFormattedCitation":"(34)"},"properties":{"noteIndex":0},"schema":"https://github.com/citation-style-language/schema/raw/master/csl-citation.json"}</w:instrText>
            </w:r>
            <w:r w:rsidRPr="00CB6ECF">
              <w:rPr>
                <w:rFonts w:ascii="Arial" w:eastAsia="Times New Roman" w:hAnsi="Arial" w:cs="Calibri"/>
                <w:bCs/>
                <w:color w:val="000000"/>
                <w:sz w:val="16"/>
                <w:szCs w:val="16"/>
              </w:rPr>
              <w:fldChar w:fldCharType="separate"/>
            </w:r>
            <w:r w:rsidRPr="00CB6ECF">
              <w:rPr>
                <w:rFonts w:ascii="Arial" w:eastAsia="Times New Roman" w:hAnsi="Arial" w:cs="Calibri"/>
                <w:bCs/>
                <w:color w:val="000000"/>
                <w:sz w:val="16"/>
                <w:szCs w:val="16"/>
              </w:rPr>
              <w:t>(34)</w:t>
            </w:r>
            <w:r w:rsidRPr="00CB6ECF">
              <w:rPr>
                <w:rFonts w:ascii="Arial" w:eastAsia="Times New Roman" w:hAnsi="Arial" w:cs="Calibri"/>
                <w:bCs/>
                <w:color w:val="000000"/>
                <w:sz w:val="16"/>
                <w:szCs w:val="16"/>
              </w:rPr>
              <w:fldChar w:fldCharType="end"/>
            </w:r>
          </w:p>
        </w:tc>
        <w:tc>
          <w:tcPr>
            <w:tcW w:w="1663" w:type="dxa"/>
            <w:tcBorders>
              <w:top w:val="single" w:sz="4" w:space="0" w:color="auto"/>
              <w:left w:val="single" w:sz="4" w:space="0" w:color="auto"/>
              <w:bottom w:val="single" w:sz="4" w:space="0" w:color="auto"/>
              <w:right w:val="single" w:sz="4" w:space="0" w:color="auto"/>
            </w:tcBorders>
            <w:shd w:val="clear" w:color="auto" w:fill="auto"/>
            <w:vAlign w:val="center"/>
          </w:tcPr>
          <w:p w14:paraId="2ED63F36"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6C43B6C8"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CC81163"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24FF13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A</w:t>
            </w:r>
          </w:p>
        </w:tc>
        <w:tc>
          <w:tcPr>
            <w:tcW w:w="1551" w:type="dxa"/>
            <w:tcBorders>
              <w:top w:val="single" w:sz="4" w:space="0" w:color="auto"/>
              <w:left w:val="single" w:sz="4" w:space="0" w:color="auto"/>
              <w:bottom w:val="single" w:sz="4" w:space="0" w:color="auto"/>
              <w:right w:val="single" w:sz="4" w:space="0" w:color="auto"/>
            </w:tcBorders>
            <w:shd w:val="clear" w:color="auto" w:fill="auto"/>
            <w:vAlign w:val="center"/>
          </w:tcPr>
          <w:p w14:paraId="6FE47967"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2418" w:type="dxa"/>
            <w:tcBorders>
              <w:top w:val="single" w:sz="4" w:space="0" w:color="auto"/>
              <w:left w:val="single" w:sz="4" w:space="0" w:color="auto"/>
              <w:bottom w:val="single" w:sz="4" w:space="0" w:color="auto"/>
              <w:right w:val="single" w:sz="4" w:space="0" w:color="auto"/>
            </w:tcBorders>
            <w:shd w:val="clear" w:color="auto" w:fill="auto"/>
            <w:vAlign w:val="center"/>
          </w:tcPr>
          <w:p w14:paraId="2B1262C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B631CD0"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455593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No</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94B6991"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D1DC56D" w14:textId="77777777" w:rsidR="00CB6ECF" w:rsidRPr="00CB6ECF" w:rsidRDefault="00CB6ECF" w:rsidP="00CB6ECF">
            <w:pPr>
              <w:spacing w:line="360" w:lineRule="auto"/>
              <w:rPr>
                <w:rFonts w:ascii="Arial" w:eastAsia="Times New Roman" w:hAnsi="Arial" w:cs="Calibri"/>
                <w:bCs/>
                <w:color w:val="000000"/>
                <w:sz w:val="16"/>
                <w:szCs w:val="16"/>
              </w:rPr>
            </w:pPr>
            <w:r w:rsidRPr="00CB6ECF">
              <w:rPr>
                <w:rFonts w:ascii="Arial" w:eastAsia="Times New Roman" w:hAnsi="Arial" w:cs="Calibri"/>
                <w:bCs/>
                <w:color w:val="000000"/>
                <w:sz w:val="16"/>
                <w:szCs w:val="16"/>
              </w:rPr>
              <w:t>Poor</w:t>
            </w:r>
          </w:p>
        </w:tc>
      </w:tr>
    </w:tbl>
    <w:p w14:paraId="11F7BAE5" w14:textId="77777777" w:rsidR="005B5575" w:rsidRDefault="00002929"/>
    <w:sectPr w:rsidR="005B5575" w:rsidSect="009D6EB7">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621"/>
    <w:rsid w:val="00002929"/>
    <w:rsid w:val="00056F69"/>
    <w:rsid w:val="000739B6"/>
    <w:rsid w:val="000D1E5F"/>
    <w:rsid w:val="00126882"/>
    <w:rsid w:val="00135A61"/>
    <w:rsid w:val="001551E7"/>
    <w:rsid w:val="00161115"/>
    <w:rsid w:val="001659B3"/>
    <w:rsid w:val="00165C27"/>
    <w:rsid w:val="001760F2"/>
    <w:rsid w:val="00191DAF"/>
    <w:rsid w:val="001E6A5C"/>
    <w:rsid w:val="001E7C80"/>
    <w:rsid w:val="00223C03"/>
    <w:rsid w:val="00290045"/>
    <w:rsid w:val="002A6E03"/>
    <w:rsid w:val="002B7AB0"/>
    <w:rsid w:val="002E6491"/>
    <w:rsid w:val="002F4856"/>
    <w:rsid w:val="0030539B"/>
    <w:rsid w:val="003700A5"/>
    <w:rsid w:val="003962E3"/>
    <w:rsid w:val="003E0FD1"/>
    <w:rsid w:val="003E2BF9"/>
    <w:rsid w:val="00416275"/>
    <w:rsid w:val="004E2A3D"/>
    <w:rsid w:val="004F6442"/>
    <w:rsid w:val="00543740"/>
    <w:rsid w:val="00557C7F"/>
    <w:rsid w:val="00562935"/>
    <w:rsid w:val="005644AF"/>
    <w:rsid w:val="00614560"/>
    <w:rsid w:val="00645C6B"/>
    <w:rsid w:val="00655BF8"/>
    <w:rsid w:val="00667227"/>
    <w:rsid w:val="00694669"/>
    <w:rsid w:val="006A146B"/>
    <w:rsid w:val="006E0A54"/>
    <w:rsid w:val="00745819"/>
    <w:rsid w:val="00763836"/>
    <w:rsid w:val="007B37C0"/>
    <w:rsid w:val="007F55D9"/>
    <w:rsid w:val="008204A7"/>
    <w:rsid w:val="00831859"/>
    <w:rsid w:val="008A2997"/>
    <w:rsid w:val="008C1EE0"/>
    <w:rsid w:val="008F238F"/>
    <w:rsid w:val="008F6E38"/>
    <w:rsid w:val="00901621"/>
    <w:rsid w:val="00933F14"/>
    <w:rsid w:val="00940B88"/>
    <w:rsid w:val="00964BC3"/>
    <w:rsid w:val="009D6EB7"/>
    <w:rsid w:val="009E158B"/>
    <w:rsid w:val="00A01F40"/>
    <w:rsid w:val="00A71BDA"/>
    <w:rsid w:val="00A774F0"/>
    <w:rsid w:val="00AA13E1"/>
    <w:rsid w:val="00AB4AA7"/>
    <w:rsid w:val="00AF0030"/>
    <w:rsid w:val="00AF501D"/>
    <w:rsid w:val="00B01EB0"/>
    <w:rsid w:val="00B6367E"/>
    <w:rsid w:val="00B74CD3"/>
    <w:rsid w:val="00BD3B77"/>
    <w:rsid w:val="00BD58BD"/>
    <w:rsid w:val="00BF50BE"/>
    <w:rsid w:val="00C0300A"/>
    <w:rsid w:val="00C6743C"/>
    <w:rsid w:val="00CB6ECF"/>
    <w:rsid w:val="00CE6BFC"/>
    <w:rsid w:val="00CF36E9"/>
    <w:rsid w:val="00D01C40"/>
    <w:rsid w:val="00D40209"/>
    <w:rsid w:val="00DB42BA"/>
    <w:rsid w:val="00DB7A25"/>
    <w:rsid w:val="00DE463A"/>
    <w:rsid w:val="00E03738"/>
    <w:rsid w:val="00E11A0D"/>
    <w:rsid w:val="00E421D4"/>
    <w:rsid w:val="00E673C3"/>
    <w:rsid w:val="00EA30B9"/>
    <w:rsid w:val="00F42D2F"/>
    <w:rsid w:val="00F93E22"/>
    <w:rsid w:val="00FA6BA1"/>
    <w:rsid w:val="00FD4366"/>
    <w:rsid w:val="00FE036D"/>
    <w:rsid w:val="00FE3864"/>
    <w:rsid w:val="00FE4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2EED1"/>
  <w15:chartTrackingRefBased/>
  <w15:docId w15:val="{F7632506-3F47-F241-81D2-059FC17C8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E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C8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1E7C80"/>
    <w:rPr>
      <w:rFonts w:ascii="Times New Roman" w:hAnsi="Times New Roman" w:cs="Times New Roman"/>
      <w:sz w:val="18"/>
      <w:szCs w:val="18"/>
    </w:rPr>
  </w:style>
  <w:style w:type="paragraph" w:styleId="NormalWeb">
    <w:name w:val="Normal (Web)"/>
    <w:basedOn w:val="Normal"/>
    <w:uiPriority w:val="99"/>
    <w:unhideWhenUsed/>
    <w:rsid w:val="009D6EB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211</Words>
  <Characters>69609</Characters>
  <Application>Microsoft Office Word</Application>
  <DocSecurity>0</DocSecurity>
  <Lines>580</Lines>
  <Paragraphs>163</Paragraphs>
  <ScaleCrop>false</ScaleCrop>
  <Company/>
  <LinksUpToDate>false</LinksUpToDate>
  <CharactersWithSpaces>81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 James</dc:creator>
  <cp:keywords/>
  <dc:description/>
  <cp:lastModifiedBy>Raj J.S.</cp:lastModifiedBy>
  <cp:revision>4</cp:revision>
  <dcterms:created xsi:type="dcterms:W3CDTF">2020-01-31T17:10:00Z</dcterms:created>
  <dcterms:modified xsi:type="dcterms:W3CDTF">2020-02-21T13:48:00Z</dcterms:modified>
</cp:coreProperties>
</file>